
<file path=[Content_Types].xml><?xml version="1.0" encoding="utf-8"?>
<Types xmlns="http://schemas.openxmlformats.org/package/2006/content-types">
  <Default Extension="bin" ContentType="application/vnd.ms-word.attachedToolbars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490C66" w14:textId="22AF5953" w:rsidR="00BC7DE7" w:rsidRPr="00ED6CED" w:rsidRDefault="008C4113" w:rsidP="00AC01DA">
      <w:pPr>
        <w:spacing w:after="0" w:line="240" w:lineRule="auto"/>
        <w:rPr>
          <w:rFonts w:cs="Times New Roman"/>
          <w:szCs w:val="24"/>
        </w:rPr>
      </w:pPr>
      <w:bookmarkStart w:id="0" w:name="_GoBack"/>
      <w:bookmarkEnd w:id="0"/>
      <w:r w:rsidRPr="00E363E6">
        <w:rPr>
          <w:rFonts w:cs="Times New Roman"/>
          <w:b/>
        </w:rPr>
        <w:t xml:space="preserve">Table </w:t>
      </w:r>
      <w:r w:rsidR="008578F1" w:rsidRPr="00E363E6">
        <w:rPr>
          <w:rFonts w:cs="Times New Roman"/>
          <w:b/>
        </w:rPr>
        <w:t>5</w:t>
      </w:r>
      <w:r w:rsidR="003A288A">
        <w:rPr>
          <w:rFonts w:cs="Times New Roman"/>
          <w:b/>
        </w:rPr>
        <w:t>S</w:t>
      </w:r>
      <w:r w:rsidRPr="00ED6CED">
        <w:rPr>
          <w:rFonts w:cs="Times New Roman"/>
        </w:rPr>
        <w:t xml:space="preserve">. </w:t>
      </w:r>
      <w:r w:rsidRPr="00E81A0E">
        <w:rPr>
          <w:rFonts w:cs="Times New Roman"/>
          <w:b/>
        </w:rPr>
        <w:t xml:space="preserve">List of </w:t>
      </w:r>
      <w:r w:rsidR="006B0897" w:rsidRPr="00E81A0E">
        <w:rPr>
          <w:rFonts w:cs="Times New Roman"/>
          <w:b/>
        </w:rPr>
        <w:t xml:space="preserve">qPCR </w:t>
      </w:r>
      <w:r w:rsidRPr="00E81A0E">
        <w:rPr>
          <w:rFonts w:cs="Times New Roman"/>
          <w:b/>
        </w:rPr>
        <w:t>primers used in this study including information on primer target, sequence, annealing temperature and references</w:t>
      </w:r>
      <w:r w:rsidR="007D1D0D">
        <w:rPr>
          <w:rFonts w:cs="Times New Roman"/>
        </w:rPr>
        <w:t>.</w:t>
      </w:r>
      <w:r w:rsidR="00BC7DE7">
        <w:rPr>
          <w:rFonts w:cs="Times New Roman"/>
        </w:rPr>
        <w:t xml:space="preserve"> (</w:t>
      </w:r>
      <w:r w:rsidR="00BC7DE7">
        <w:rPr>
          <w:rFonts w:cs="Times New Roman"/>
          <w:szCs w:val="24"/>
        </w:rPr>
        <w:t>*</w:t>
      </w:r>
      <w:r w:rsidR="00BC7DE7" w:rsidRPr="00ED6CED">
        <w:rPr>
          <w:rFonts w:cs="Times New Roman"/>
          <w:szCs w:val="24"/>
        </w:rPr>
        <w:t>New primers were designed as</w:t>
      </w:r>
      <w:r w:rsidR="00BC7DE7">
        <w:rPr>
          <w:rFonts w:cs="Times New Roman"/>
          <w:szCs w:val="24"/>
        </w:rPr>
        <w:t xml:space="preserve"> described previously</w:t>
      </w:r>
      <w:r w:rsidR="00704956">
        <w:rPr>
          <w:rFonts w:cs="Times New Roman"/>
          <w:szCs w:val="24"/>
        </w:rPr>
        <w:t xml:space="preserve"> </w:t>
      </w:r>
      <w:r w:rsidR="00BC7DE7">
        <w:rPr>
          <w:rFonts w:cs="Times New Roman"/>
          <w:szCs w:val="24"/>
        </w:rPr>
        <w:fldChar w:fldCharType="begin"/>
      </w:r>
      <w:r w:rsidR="00BC7DE7">
        <w:rPr>
          <w:rFonts w:cs="Times New Roman"/>
          <w:szCs w:val="24"/>
        </w:rPr>
        <w:instrText>ADDIN RW.CITE{{44 Ramirez Farias,Carlett 2009}}</w:instrText>
      </w:r>
      <w:r w:rsidR="00BC7DE7">
        <w:rPr>
          <w:rFonts w:cs="Times New Roman"/>
          <w:szCs w:val="24"/>
        </w:rPr>
        <w:fldChar w:fldCharType="separate"/>
      </w:r>
      <w:r w:rsidR="00FD3D36">
        <w:rPr>
          <w:rFonts w:eastAsia="Times New Roman"/>
        </w:rPr>
        <w:t>[3]</w:t>
      </w:r>
      <w:r w:rsidR="00BC7DE7">
        <w:rPr>
          <w:rFonts w:cs="Times New Roman"/>
          <w:szCs w:val="24"/>
        </w:rPr>
        <w:fldChar w:fldCharType="end"/>
      </w:r>
      <w:r w:rsidR="00BC7DE7">
        <w:rPr>
          <w:rFonts w:cs="Times New Roman"/>
          <w:szCs w:val="24"/>
        </w:rPr>
        <w:t xml:space="preserve"> </w:t>
      </w:r>
      <w:r w:rsidR="00BC7DE7" w:rsidRPr="00ED6CED">
        <w:rPr>
          <w:rFonts w:cs="Times New Roman"/>
          <w:szCs w:val="24"/>
        </w:rPr>
        <w:t>by inspection of alignments downloaded from the Ribosomal Database Project (RDP</w:t>
      </w:r>
      <w:r w:rsidR="00BB69C1">
        <w:rPr>
          <w:rFonts w:cs="Times New Roman"/>
          <w:szCs w:val="24"/>
        </w:rPr>
        <w:t xml:space="preserve"> </w:t>
      </w:r>
      <w:r w:rsidR="00BC7DE7">
        <w:rPr>
          <w:rFonts w:cs="Times New Roman"/>
          <w:szCs w:val="24"/>
        </w:rPr>
        <w:fldChar w:fldCharType="begin"/>
      </w:r>
      <w:r w:rsidR="00BC7DE7">
        <w:rPr>
          <w:rFonts w:cs="Times New Roman"/>
          <w:szCs w:val="24"/>
        </w:rPr>
        <w:instrText>ADDIN RW.CITE{{410 Cole,J.R. 2014}}</w:instrText>
      </w:r>
      <w:r w:rsidR="00BC7DE7">
        <w:rPr>
          <w:rFonts w:cs="Times New Roman"/>
          <w:szCs w:val="24"/>
        </w:rPr>
        <w:fldChar w:fldCharType="separate"/>
      </w:r>
      <w:r w:rsidR="00FD3D36">
        <w:rPr>
          <w:rFonts w:eastAsia="Times New Roman"/>
        </w:rPr>
        <w:t>[4]</w:t>
      </w:r>
      <w:r w:rsidR="00BC7DE7">
        <w:rPr>
          <w:rFonts w:cs="Times New Roman"/>
          <w:szCs w:val="24"/>
        </w:rPr>
        <w:fldChar w:fldCharType="end"/>
      </w:r>
      <w:r w:rsidR="00BC7DE7" w:rsidRPr="00ED6CED">
        <w:rPr>
          <w:rFonts w:cs="Times New Roman"/>
          <w:szCs w:val="24"/>
        </w:rPr>
        <w:t>) and by RDP Probe match analysis. Primers were validated against 16S rRNA</w:t>
      </w:r>
      <w:r w:rsidR="00BC7DE7">
        <w:rPr>
          <w:rFonts w:cs="Times New Roman"/>
          <w:szCs w:val="24"/>
        </w:rPr>
        <w:t xml:space="preserve"> gene amplicons of 37 strains of</w:t>
      </w:r>
      <w:r w:rsidR="00BC7DE7" w:rsidRPr="00ED6CED">
        <w:rPr>
          <w:rFonts w:cs="Times New Roman"/>
          <w:szCs w:val="24"/>
        </w:rPr>
        <w:t xml:space="preserve"> bac</w:t>
      </w:r>
      <w:r w:rsidR="00BC7DE7">
        <w:rPr>
          <w:rFonts w:cs="Times New Roman"/>
          <w:szCs w:val="24"/>
        </w:rPr>
        <w:t>teria that included five Bacteroidetes and 18 Lachnospiraceae representatives).</w:t>
      </w:r>
    </w:p>
    <w:p w14:paraId="2E4CEA4D" w14:textId="6A67F5AE" w:rsidR="008C4113" w:rsidRPr="00ED6CED" w:rsidRDefault="008C4113" w:rsidP="008C4113">
      <w:pPr>
        <w:spacing w:after="0"/>
        <w:rPr>
          <w:rFonts w:cs="Times New Roman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87"/>
        <w:gridCol w:w="1418"/>
        <w:gridCol w:w="3118"/>
        <w:gridCol w:w="1134"/>
        <w:gridCol w:w="1785"/>
      </w:tblGrid>
      <w:tr w:rsidR="008C4113" w:rsidRPr="00ED6CED" w14:paraId="615E7726" w14:textId="77777777" w:rsidTr="00FC1A3E">
        <w:trPr>
          <w:jc w:val="center"/>
        </w:trPr>
        <w:tc>
          <w:tcPr>
            <w:tcW w:w="1787" w:type="dxa"/>
          </w:tcPr>
          <w:p w14:paraId="57C55554" w14:textId="77777777" w:rsidR="008C4113" w:rsidRPr="00D4155D" w:rsidRDefault="008C4113" w:rsidP="00F92917">
            <w:pPr>
              <w:rPr>
                <w:rFonts w:cs="Times New Roman"/>
                <w:b/>
                <w:sz w:val="20"/>
                <w:szCs w:val="20"/>
              </w:rPr>
            </w:pPr>
            <w:r w:rsidRPr="00D4155D">
              <w:rPr>
                <w:rFonts w:cs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1418" w:type="dxa"/>
          </w:tcPr>
          <w:p w14:paraId="48674AB0" w14:textId="77777777" w:rsidR="008C4113" w:rsidRPr="00D4155D" w:rsidRDefault="008C4113" w:rsidP="00F92917">
            <w:pPr>
              <w:rPr>
                <w:rFonts w:cs="Times New Roman"/>
                <w:b/>
                <w:sz w:val="20"/>
                <w:szCs w:val="20"/>
              </w:rPr>
            </w:pPr>
            <w:r w:rsidRPr="00D4155D">
              <w:rPr>
                <w:rFonts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3118" w:type="dxa"/>
          </w:tcPr>
          <w:p w14:paraId="3DA90D3E" w14:textId="77777777" w:rsidR="008C4113" w:rsidRPr="00D4155D" w:rsidRDefault="008C4113" w:rsidP="00F92917">
            <w:pPr>
              <w:rPr>
                <w:rFonts w:cs="Times New Roman"/>
                <w:b/>
                <w:sz w:val="20"/>
                <w:szCs w:val="20"/>
              </w:rPr>
            </w:pPr>
            <w:r w:rsidRPr="00D4155D">
              <w:rPr>
                <w:rFonts w:cs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1134" w:type="dxa"/>
          </w:tcPr>
          <w:p w14:paraId="196DCC0F" w14:textId="77777777" w:rsidR="008C4113" w:rsidRPr="00E07220" w:rsidRDefault="008C4113" w:rsidP="00F92917">
            <w:pPr>
              <w:rPr>
                <w:rFonts w:cs="Times New Roman"/>
                <w:b/>
                <w:sz w:val="20"/>
                <w:szCs w:val="20"/>
              </w:rPr>
            </w:pPr>
            <w:r w:rsidRPr="00E07220">
              <w:rPr>
                <w:rFonts w:cs="Times New Roman"/>
                <w:b/>
                <w:sz w:val="20"/>
                <w:szCs w:val="20"/>
              </w:rPr>
              <w:t>Primer annealing temp (C)</w:t>
            </w:r>
          </w:p>
        </w:tc>
        <w:tc>
          <w:tcPr>
            <w:tcW w:w="1785" w:type="dxa"/>
          </w:tcPr>
          <w:p w14:paraId="243A0855" w14:textId="77777777" w:rsidR="008C4113" w:rsidRPr="00E07220" w:rsidRDefault="008C4113" w:rsidP="00F92917">
            <w:pPr>
              <w:rPr>
                <w:rFonts w:cs="Times New Roman"/>
                <w:b/>
                <w:sz w:val="20"/>
                <w:szCs w:val="20"/>
              </w:rPr>
            </w:pPr>
            <w:r w:rsidRPr="00E07220">
              <w:rPr>
                <w:rFonts w:cs="Times New Roman"/>
                <w:b/>
                <w:sz w:val="20"/>
                <w:szCs w:val="20"/>
              </w:rPr>
              <w:t>Reference</w:t>
            </w:r>
          </w:p>
        </w:tc>
      </w:tr>
      <w:tr w:rsidR="008C4113" w:rsidRPr="00ED6CED" w14:paraId="0EE0060B" w14:textId="77777777" w:rsidTr="00FC1A3E">
        <w:trPr>
          <w:jc w:val="center"/>
        </w:trPr>
        <w:tc>
          <w:tcPr>
            <w:tcW w:w="1787" w:type="dxa"/>
            <w:vMerge w:val="restart"/>
          </w:tcPr>
          <w:p w14:paraId="000DD795" w14:textId="77777777" w:rsidR="008C4113" w:rsidRPr="00CF5F95" w:rsidRDefault="008C4113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Universal</w:t>
            </w:r>
          </w:p>
        </w:tc>
        <w:tc>
          <w:tcPr>
            <w:tcW w:w="1418" w:type="dxa"/>
          </w:tcPr>
          <w:p w14:paraId="2E141C63" w14:textId="77777777" w:rsidR="008C4113" w:rsidRPr="00CF5F95" w:rsidRDefault="008C4113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UniF</w:t>
            </w:r>
          </w:p>
        </w:tc>
        <w:tc>
          <w:tcPr>
            <w:tcW w:w="3118" w:type="dxa"/>
          </w:tcPr>
          <w:p w14:paraId="5491D0B7" w14:textId="77777777" w:rsidR="008C4113" w:rsidRPr="00CF5F95" w:rsidRDefault="008C4113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GTGSTGCAYGGYYGTCGTCA</w:t>
            </w:r>
          </w:p>
        </w:tc>
        <w:tc>
          <w:tcPr>
            <w:tcW w:w="1134" w:type="dxa"/>
            <w:vMerge w:val="restart"/>
          </w:tcPr>
          <w:p w14:paraId="7900E048" w14:textId="77777777" w:rsidR="008C4113" w:rsidRPr="00E07220" w:rsidRDefault="008C4113" w:rsidP="00F92917">
            <w:pPr>
              <w:rPr>
                <w:rFonts w:cs="Times New Roman"/>
                <w:sz w:val="20"/>
                <w:szCs w:val="20"/>
              </w:rPr>
            </w:pPr>
            <w:r w:rsidRPr="00E07220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785" w:type="dxa"/>
            <w:vMerge w:val="restart"/>
          </w:tcPr>
          <w:p w14:paraId="31A92843" w14:textId="7D90D213" w:rsidR="008C4113" w:rsidRPr="00E07220" w:rsidRDefault="008C4113" w:rsidP="00F92917">
            <w:pPr>
              <w:rPr>
                <w:rFonts w:cs="Times New Roman"/>
                <w:sz w:val="20"/>
                <w:szCs w:val="20"/>
              </w:rPr>
            </w:pPr>
            <w:r w:rsidRPr="00E07220">
              <w:rPr>
                <w:rFonts w:cs="Times New Roman"/>
                <w:sz w:val="20"/>
                <w:szCs w:val="20"/>
              </w:rPr>
              <w:t>Fuller et al., 2007</w:t>
            </w:r>
            <w:r w:rsidR="00B7580E" w:rsidRPr="00E07220">
              <w:rPr>
                <w:rFonts w:cs="Times New Roman"/>
                <w:sz w:val="20"/>
                <w:szCs w:val="20"/>
              </w:rPr>
              <w:fldChar w:fldCharType="begin"/>
            </w:r>
            <w:r w:rsidR="00B7580E" w:rsidRPr="00E07220">
              <w:rPr>
                <w:rFonts w:cs="Times New Roman"/>
                <w:sz w:val="20"/>
                <w:szCs w:val="20"/>
              </w:rPr>
              <w:instrText>ADDIN RW.CITE{{417 Fuller,Zoee 2007}}</w:instrText>
            </w:r>
            <w:r w:rsidR="00B7580E" w:rsidRPr="00E07220">
              <w:rPr>
                <w:rFonts w:cs="Times New Roman"/>
                <w:sz w:val="20"/>
                <w:szCs w:val="20"/>
              </w:rPr>
              <w:fldChar w:fldCharType="separate"/>
            </w:r>
            <w:r w:rsidR="00FD3D36">
              <w:rPr>
                <w:rFonts w:eastAsia="Times New Roman"/>
                <w:sz w:val="20"/>
                <w:szCs w:val="20"/>
              </w:rPr>
              <w:t>[5]</w:t>
            </w:r>
            <w:r w:rsidR="00B7580E" w:rsidRPr="00E07220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417A60CA" w14:textId="77777777" w:rsidR="008C4113" w:rsidRPr="00E07220" w:rsidRDefault="008C4113" w:rsidP="00F9291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8C4113" w:rsidRPr="00ED6CED" w14:paraId="640E92DE" w14:textId="77777777" w:rsidTr="00FC1A3E">
        <w:trPr>
          <w:jc w:val="center"/>
        </w:trPr>
        <w:tc>
          <w:tcPr>
            <w:tcW w:w="1787" w:type="dxa"/>
            <w:vMerge/>
          </w:tcPr>
          <w:p w14:paraId="4354939C" w14:textId="77777777" w:rsidR="008C4113" w:rsidRPr="00CF5F95" w:rsidRDefault="008C4113" w:rsidP="00F929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EAFA9AE" w14:textId="77777777" w:rsidR="008C4113" w:rsidRPr="00CF5F95" w:rsidRDefault="008C4113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UniR</w:t>
            </w:r>
          </w:p>
        </w:tc>
        <w:tc>
          <w:tcPr>
            <w:tcW w:w="3118" w:type="dxa"/>
          </w:tcPr>
          <w:p w14:paraId="540D422A" w14:textId="77777777" w:rsidR="008C4113" w:rsidRPr="00CF5F95" w:rsidRDefault="008C4113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ACGTCRTCCMCNCCTTCCTC</w:t>
            </w:r>
          </w:p>
        </w:tc>
        <w:tc>
          <w:tcPr>
            <w:tcW w:w="1134" w:type="dxa"/>
            <w:vMerge/>
          </w:tcPr>
          <w:p w14:paraId="1BB029D0" w14:textId="77777777" w:rsidR="008C4113" w:rsidRPr="00CF5F95" w:rsidRDefault="008C4113" w:rsidP="00F929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5040E142" w14:textId="77777777" w:rsidR="008C4113" w:rsidRPr="00D04B82" w:rsidRDefault="008C4113" w:rsidP="00F92917">
            <w:pPr>
              <w:rPr>
                <w:rFonts w:cs="Times New Roman"/>
                <w:sz w:val="20"/>
                <w:szCs w:val="20"/>
                <w:highlight w:val="yellow"/>
                <w:lang w:val="nl-BE"/>
              </w:rPr>
            </w:pPr>
          </w:p>
        </w:tc>
      </w:tr>
      <w:tr w:rsidR="00B7580E" w:rsidRPr="00ED6CED" w14:paraId="64A0C83C" w14:textId="77777777" w:rsidTr="00FC1A3E">
        <w:trPr>
          <w:jc w:val="center"/>
        </w:trPr>
        <w:tc>
          <w:tcPr>
            <w:tcW w:w="1787" w:type="dxa"/>
            <w:vMerge w:val="restart"/>
          </w:tcPr>
          <w:p w14:paraId="1E252C16" w14:textId="77777777" w:rsidR="00B7580E" w:rsidRPr="00CF5F95" w:rsidRDefault="00B7580E" w:rsidP="00F92917">
            <w:pPr>
              <w:rPr>
                <w:rFonts w:cs="Times New Roman"/>
                <w:i/>
                <w:sz w:val="20"/>
                <w:szCs w:val="20"/>
              </w:rPr>
            </w:pPr>
            <w:r w:rsidRPr="00CF5F95">
              <w:rPr>
                <w:rFonts w:cs="Times New Roman"/>
                <w:i/>
                <w:sz w:val="20"/>
                <w:szCs w:val="20"/>
              </w:rPr>
              <w:t>Faecalibacterium prausnitzii</w:t>
            </w:r>
          </w:p>
        </w:tc>
        <w:tc>
          <w:tcPr>
            <w:tcW w:w="1418" w:type="dxa"/>
          </w:tcPr>
          <w:p w14:paraId="13190EE1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FPR-2F</w:t>
            </w:r>
          </w:p>
        </w:tc>
        <w:tc>
          <w:tcPr>
            <w:tcW w:w="3118" w:type="dxa"/>
          </w:tcPr>
          <w:p w14:paraId="435C7AC5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GGAGGAAGAAGGTCTTCGG</w:t>
            </w:r>
          </w:p>
        </w:tc>
        <w:tc>
          <w:tcPr>
            <w:tcW w:w="1134" w:type="dxa"/>
            <w:vMerge w:val="restart"/>
          </w:tcPr>
          <w:p w14:paraId="4DDEB7C6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785" w:type="dxa"/>
            <w:vMerge w:val="restart"/>
          </w:tcPr>
          <w:p w14:paraId="743D0975" w14:textId="7A06D1B5" w:rsidR="00B7580E" w:rsidRPr="00D04B82" w:rsidRDefault="00B7580E" w:rsidP="00DF3155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B7580E">
              <w:rPr>
                <w:rFonts w:cs="Times New Roman"/>
                <w:sz w:val="20"/>
                <w:szCs w:val="20"/>
              </w:rPr>
              <w:t>Ramirez-Farias et al., 2009</w:t>
            </w:r>
            <w:r w:rsidRPr="00B7580E">
              <w:rPr>
                <w:rFonts w:cs="Times New Roman"/>
                <w:sz w:val="20"/>
                <w:szCs w:val="20"/>
              </w:rPr>
              <w:fldChar w:fldCharType="begin"/>
            </w:r>
            <w:r w:rsidRPr="00B7580E">
              <w:rPr>
                <w:rFonts w:cs="Times New Roman"/>
                <w:sz w:val="20"/>
                <w:szCs w:val="20"/>
              </w:rPr>
              <w:instrText>ADDIN RW.CITE{{44 Ramirez Farias,Carlett 2009}}</w:instrText>
            </w:r>
            <w:r w:rsidRPr="00B7580E">
              <w:rPr>
                <w:rFonts w:cs="Times New Roman"/>
                <w:sz w:val="20"/>
                <w:szCs w:val="20"/>
              </w:rPr>
              <w:fldChar w:fldCharType="separate"/>
            </w:r>
            <w:r w:rsidR="00FD3D36">
              <w:rPr>
                <w:rFonts w:eastAsia="Times New Roman"/>
                <w:sz w:val="20"/>
                <w:szCs w:val="20"/>
              </w:rPr>
              <w:t>[3]</w:t>
            </w:r>
            <w:r w:rsidRPr="00B7580E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B7580E" w:rsidRPr="00ED6CED" w14:paraId="3994E976" w14:textId="77777777" w:rsidTr="00FC1A3E">
        <w:trPr>
          <w:jc w:val="center"/>
        </w:trPr>
        <w:tc>
          <w:tcPr>
            <w:tcW w:w="1787" w:type="dxa"/>
            <w:vMerge/>
          </w:tcPr>
          <w:p w14:paraId="072E9405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0F13EB6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Fprau645R</w:t>
            </w:r>
          </w:p>
        </w:tc>
        <w:tc>
          <w:tcPr>
            <w:tcW w:w="3118" w:type="dxa"/>
          </w:tcPr>
          <w:p w14:paraId="61FF9D1D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AATTCCGCCTACCTCTGCACT</w:t>
            </w:r>
          </w:p>
        </w:tc>
        <w:tc>
          <w:tcPr>
            <w:tcW w:w="1134" w:type="dxa"/>
            <w:vMerge/>
          </w:tcPr>
          <w:p w14:paraId="263B48F0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4B69EC23" w14:textId="77777777" w:rsidR="00B7580E" w:rsidRPr="00B7580E" w:rsidRDefault="00B7580E" w:rsidP="00F9291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7580E" w:rsidRPr="00ED6CED" w14:paraId="5FB8FF18" w14:textId="77777777" w:rsidTr="00FC1A3E">
        <w:trPr>
          <w:jc w:val="center"/>
        </w:trPr>
        <w:tc>
          <w:tcPr>
            <w:tcW w:w="1787" w:type="dxa"/>
            <w:vMerge w:val="restart"/>
          </w:tcPr>
          <w:p w14:paraId="20CD192E" w14:textId="77777777" w:rsidR="00B7580E" w:rsidRPr="00CF5F95" w:rsidRDefault="00B7580E" w:rsidP="00F92917">
            <w:pPr>
              <w:rPr>
                <w:rFonts w:cs="Times New Roman"/>
                <w:i/>
                <w:sz w:val="20"/>
                <w:szCs w:val="20"/>
              </w:rPr>
            </w:pPr>
            <w:r w:rsidRPr="00CF5F95">
              <w:rPr>
                <w:rFonts w:cs="Times New Roman"/>
                <w:i/>
                <w:sz w:val="20"/>
                <w:szCs w:val="20"/>
              </w:rPr>
              <w:t xml:space="preserve">Bifidobacterium </w:t>
            </w:r>
            <w:r w:rsidRPr="00CF5F95">
              <w:rPr>
                <w:rFonts w:cs="Times New Roman"/>
                <w:sz w:val="20"/>
                <w:szCs w:val="20"/>
              </w:rPr>
              <w:t>spp.</w:t>
            </w:r>
          </w:p>
        </w:tc>
        <w:tc>
          <w:tcPr>
            <w:tcW w:w="1418" w:type="dxa"/>
          </w:tcPr>
          <w:p w14:paraId="774BADDC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BifF</w:t>
            </w:r>
          </w:p>
        </w:tc>
        <w:tc>
          <w:tcPr>
            <w:tcW w:w="3118" w:type="dxa"/>
          </w:tcPr>
          <w:p w14:paraId="2D59BAF2" w14:textId="77777777" w:rsidR="00B7580E" w:rsidRPr="00CF5F95" w:rsidRDefault="00B7580E" w:rsidP="00F9291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F5F95">
              <w:rPr>
                <w:rFonts w:cs="Times New Roman"/>
                <w:color w:val="000000"/>
                <w:sz w:val="20"/>
                <w:szCs w:val="20"/>
              </w:rPr>
              <w:t>TCGCGTCYGGTGTGAAAG</w:t>
            </w:r>
          </w:p>
        </w:tc>
        <w:tc>
          <w:tcPr>
            <w:tcW w:w="1134" w:type="dxa"/>
            <w:vMerge w:val="restart"/>
          </w:tcPr>
          <w:p w14:paraId="6665B0A6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785" w:type="dxa"/>
            <w:vMerge w:val="restart"/>
          </w:tcPr>
          <w:p w14:paraId="6636CF3B" w14:textId="32E9517B" w:rsidR="00B7580E" w:rsidRPr="00B7580E" w:rsidRDefault="00B7580E" w:rsidP="00DF3155">
            <w:pPr>
              <w:rPr>
                <w:rFonts w:cs="Times New Roman"/>
                <w:sz w:val="20"/>
                <w:szCs w:val="20"/>
              </w:rPr>
            </w:pPr>
            <w:r w:rsidRPr="00B7580E">
              <w:rPr>
                <w:rFonts w:cs="Times New Roman"/>
                <w:sz w:val="20"/>
                <w:szCs w:val="20"/>
              </w:rPr>
              <w:t>Fuller et al</w:t>
            </w:r>
            <w:r w:rsidR="00DF3155">
              <w:rPr>
                <w:rFonts w:cs="Times New Roman"/>
                <w:sz w:val="20"/>
                <w:szCs w:val="20"/>
              </w:rPr>
              <w:t>.,</w:t>
            </w:r>
            <w:r w:rsidRPr="00B7580E">
              <w:rPr>
                <w:rFonts w:cs="Times New Roman"/>
                <w:sz w:val="20"/>
                <w:szCs w:val="20"/>
              </w:rPr>
              <w:t xml:space="preserve"> 2007</w:t>
            </w: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>ADDIN RW.CITE{{417 Fuller,Zoee 2007}}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 w:rsidR="00FD3D36">
              <w:rPr>
                <w:rFonts w:eastAsia="Times New Roman"/>
                <w:sz w:val="20"/>
                <w:szCs w:val="20"/>
              </w:rPr>
              <w:t>[5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B7580E" w:rsidRPr="00ED6CED" w14:paraId="3DBCEA61" w14:textId="77777777" w:rsidTr="00FC1A3E">
        <w:trPr>
          <w:jc w:val="center"/>
        </w:trPr>
        <w:tc>
          <w:tcPr>
            <w:tcW w:w="1787" w:type="dxa"/>
            <w:vMerge/>
          </w:tcPr>
          <w:p w14:paraId="571F34CD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3398AB1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g-Bifid-R</w:t>
            </w:r>
          </w:p>
        </w:tc>
        <w:tc>
          <w:tcPr>
            <w:tcW w:w="3118" w:type="dxa"/>
          </w:tcPr>
          <w:p w14:paraId="318A898F" w14:textId="77777777" w:rsidR="00B7580E" w:rsidRPr="00CF5F95" w:rsidRDefault="00B7580E" w:rsidP="00F92917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CF5F95">
              <w:rPr>
                <w:rFonts w:cs="Times New Roman"/>
                <w:color w:val="000000"/>
                <w:sz w:val="20"/>
                <w:szCs w:val="20"/>
              </w:rPr>
              <w:t>GGTGTTCTTCCCGATATCTACA</w:t>
            </w:r>
          </w:p>
        </w:tc>
        <w:tc>
          <w:tcPr>
            <w:tcW w:w="1134" w:type="dxa"/>
            <w:vMerge/>
          </w:tcPr>
          <w:p w14:paraId="2ACC03F3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6FC04250" w14:textId="77777777" w:rsidR="00B7580E" w:rsidRPr="00B7580E" w:rsidRDefault="00B7580E" w:rsidP="00F92917">
            <w:pPr>
              <w:rPr>
                <w:rFonts w:cs="Times New Roman"/>
                <w:sz w:val="20"/>
                <w:szCs w:val="20"/>
                <w:lang w:val="nl-BE"/>
              </w:rPr>
            </w:pPr>
          </w:p>
        </w:tc>
      </w:tr>
      <w:tr w:rsidR="00B7580E" w:rsidRPr="00ED6CED" w14:paraId="78F79639" w14:textId="77777777" w:rsidTr="00FC1A3E">
        <w:trPr>
          <w:jc w:val="center"/>
        </w:trPr>
        <w:tc>
          <w:tcPr>
            <w:tcW w:w="1787" w:type="dxa"/>
            <w:vMerge w:val="restart"/>
          </w:tcPr>
          <w:p w14:paraId="137853B2" w14:textId="4CF3C902" w:rsidR="00B7580E" w:rsidRPr="00CF5F95" w:rsidRDefault="00CA4C6F" w:rsidP="00F92917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Clostridial </w:t>
            </w:r>
            <w:r w:rsidR="00B7580E" w:rsidRPr="00CF5F95">
              <w:rPr>
                <w:rFonts w:cs="Times New Roman"/>
                <w:sz w:val="20"/>
                <w:szCs w:val="20"/>
              </w:rPr>
              <w:t>Cluster XIVa</w:t>
            </w:r>
            <w:r>
              <w:rPr>
                <w:rFonts w:cs="Times New Roman"/>
                <w:sz w:val="20"/>
                <w:szCs w:val="20"/>
              </w:rPr>
              <w:t xml:space="preserve"> (Lachnospiraceae)</w:t>
            </w:r>
          </w:p>
        </w:tc>
        <w:tc>
          <w:tcPr>
            <w:tcW w:w="1418" w:type="dxa"/>
          </w:tcPr>
          <w:p w14:paraId="0A2F9FF2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Erec482F</w:t>
            </w:r>
          </w:p>
        </w:tc>
        <w:tc>
          <w:tcPr>
            <w:tcW w:w="3118" w:type="dxa"/>
          </w:tcPr>
          <w:p w14:paraId="6017B6F1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CGGTACCTGACTAAGAAGC</w:t>
            </w:r>
          </w:p>
        </w:tc>
        <w:tc>
          <w:tcPr>
            <w:tcW w:w="1134" w:type="dxa"/>
            <w:vMerge w:val="restart"/>
          </w:tcPr>
          <w:p w14:paraId="08D225F4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785" w:type="dxa"/>
            <w:vMerge w:val="restart"/>
          </w:tcPr>
          <w:p w14:paraId="0106B26C" w14:textId="4103C02F" w:rsidR="00B7580E" w:rsidRPr="00B7580E" w:rsidRDefault="00B7580E" w:rsidP="00DF3155">
            <w:pPr>
              <w:rPr>
                <w:rFonts w:cs="Times New Roman"/>
                <w:sz w:val="20"/>
                <w:szCs w:val="20"/>
              </w:rPr>
            </w:pPr>
            <w:r w:rsidRPr="00B7580E">
              <w:rPr>
                <w:rFonts w:cs="Times New Roman"/>
                <w:sz w:val="20"/>
                <w:szCs w:val="20"/>
              </w:rPr>
              <w:t>Ramirez-Farias et al., 2009</w:t>
            </w:r>
            <w:r w:rsidRPr="00B7580E">
              <w:rPr>
                <w:rFonts w:cs="Times New Roman"/>
                <w:sz w:val="20"/>
                <w:szCs w:val="20"/>
              </w:rPr>
              <w:fldChar w:fldCharType="begin"/>
            </w:r>
            <w:r w:rsidRPr="00B7580E">
              <w:rPr>
                <w:rFonts w:cs="Times New Roman"/>
                <w:sz w:val="20"/>
                <w:szCs w:val="20"/>
              </w:rPr>
              <w:instrText>ADDIN RW.CITE{{44 Ramirez Farias,Carlett 2009}}</w:instrText>
            </w:r>
            <w:r w:rsidRPr="00B7580E">
              <w:rPr>
                <w:rFonts w:cs="Times New Roman"/>
                <w:sz w:val="20"/>
                <w:szCs w:val="20"/>
              </w:rPr>
              <w:fldChar w:fldCharType="separate"/>
            </w:r>
            <w:r w:rsidR="00FD3D36">
              <w:rPr>
                <w:rFonts w:eastAsia="Times New Roman"/>
                <w:sz w:val="20"/>
                <w:szCs w:val="20"/>
              </w:rPr>
              <w:t>[3]</w:t>
            </w:r>
            <w:r w:rsidRPr="00B7580E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B7580E" w:rsidRPr="00ED6CED" w14:paraId="538F5FD4" w14:textId="77777777" w:rsidTr="00FC1A3E">
        <w:trPr>
          <w:jc w:val="center"/>
        </w:trPr>
        <w:tc>
          <w:tcPr>
            <w:tcW w:w="1787" w:type="dxa"/>
            <w:vMerge/>
          </w:tcPr>
          <w:p w14:paraId="4D4B035E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1CCF980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Erec870R</w:t>
            </w:r>
          </w:p>
        </w:tc>
        <w:tc>
          <w:tcPr>
            <w:tcW w:w="3118" w:type="dxa"/>
          </w:tcPr>
          <w:p w14:paraId="3F8C80DC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AGTTTYATTCTTGCGAACG</w:t>
            </w:r>
          </w:p>
        </w:tc>
        <w:tc>
          <w:tcPr>
            <w:tcW w:w="1134" w:type="dxa"/>
            <w:vMerge/>
          </w:tcPr>
          <w:p w14:paraId="0C385E34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6982A20B" w14:textId="77777777" w:rsidR="00B7580E" w:rsidRPr="00B7580E" w:rsidRDefault="00B7580E" w:rsidP="00F9291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7580E" w:rsidRPr="00ED6CED" w14:paraId="787ABA7F" w14:textId="77777777" w:rsidTr="00FC1A3E">
        <w:trPr>
          <w:jc w:val="center"/>
        </w:trPr>
        <w:tc>
          <w:tcPr>
            <w:tcW w:w="1787" w:type="dxa"/>
            <w:vMerge w:val="restart"/>
          </w:tcPr>
          <w:p w14:paraId="3E5C2E12" w14:textId="77777777" w:rsidR="00B7580E" w:rsidRPr="00CF5F95" w:rsidRDefault="00B7580E" w:rsidP="00F92917">
            <w:pPr>
              <w:rPr>
                <w:rFonts w:cs="Times New Roman"/>
                <w:i/>
                <w:sz w:val="20"/>
                <w:szCs w:val="20"/>
              </w:rPr>
            </w:pPr>
            <w:r w:rsidRPr="00CF5F95">
              <w:rPr>
                <w:rFonts w:cs="Times New Roman"/>
                <w:i/>
                <w:sz w:val="20"/>
                <w:szCs w:val="20"/>
              </w:rPr>
              <w:t xml:space="preserve">Roseburia </w:t>
            </w:r>
            <w:r w:rsidRPr="00CF5F95">
              <w:rPr>
                <w:rFonts w:cs="Times New Roman"/>
                <w:sz w:val="20"/>
                <w:szCs w:val="20"/>
              </w:rPr>
              <w:t>spp. &amp;</w:t>
            </w:r>
            <w:r w:rsidRPr="00CF5F95">
              <w:rPr>
                <w:rFonts w:cs="Times New Roman"/>
                <w:i/>
                <w:sz w:val="20"/>
                <w:szCs w:val="20"/>
              </w:rPr>
              <w:t xml:space="preserve"> E. rectale</w:t>
            </w:r>
          </w:p>
        </w:tc>
        <w:tc>
          <w:tcPr>
            <w:tcW w:w="1418" w:type="dxa"/>
          </w:tcPr>
          <w:p w14:paraId="71602B26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RrecF</w:t>
            </w:r>
          </w:p>
        </w:tc>
        <w:tc>
          <w:tcPr>
            <w:tcW w:w="3118" w:type="dxa"/>
          </w:tcPr>
          <w:p w14:paraId="11643D01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GCGGTRCGGCAAGTCTGA</w:t>
            </w:r>
          </w:p>
        </w:tc>
        <w:tc>
          <w:tcPr>
            <w:tcW w:w="1134" w:type="dxa"/>
            <w:vMerge w:val="restart"/>
          </w:tcPr>
          <w:p w14:paraId="4D850DEE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1785" w:type="dxa"/>
            <w:vMerge w:val="restart"/>
          </w:tcPr>
          <w:p w14:paraId="047430A4" w14:textId="73BA5049" w:rsidR="00B7580E" w:rsidRPr="00B7580E" w:rsidRDefault="00B7580E" w:rsidP="00DF3155">
            <w:pPr>
              <w:rPr>
                <w:rFonts w:cs="Times New Roman"/>
                <w:sz w:val="20"/>
                <w:szCs w:val="20"/>
              </w:rPr>
            </w:pPr>
            <w:r w:rsidRPr="00B7580E">
              <w:rPr>
                <w:rFonts w:cs="Times New Roman"/>
                <w:sz w:val="20"/>
                <w:szCs w:val="20"/>
              </w:rPr>
              <w:t>Ramirez-Farias et al., 2009</w:t>
            </w:r>
            <w:r w:rsidRPr="00B7580E">
              <w:rPr>
                <w:rFonts w:cs="Times New Roman"/>
                <w:sz w:val="20"/>
                <w:szCs w:val="20"/>
              </w:rPr>
              <w:fldChar w:fldCharType="begin"/>
            </w:r>
            <w:r w:rsidRPr="00B7580E">
              <w:rPr>
                <w:rFonts w:cs="Times New Roman"/>
                <w:sz w:val="20"/>
                <w:szCs w:val="20"/>
              </w:rPr>
              <w:instrText>ADDIN RW.CITE{{44 Ramirez Farias,Carlett 2009}}</w:instrText>
            </w:r>
            <w:r w:rsidRPr="00B7580E">
              <w:rPr>
                <w:rFonts w:cs="Times New Roman"/>
                <w:sz w:val="20"/>
                <w:szCs w:val="20"/>
              </w:rPr>
              <w:fldChar w:fldCharType="separate"/>
            </w:r>
            <w:r w:rsidR="00FD3D36">
              <w:rPr>
                <w:rFonts w:eastAsia="Times New Roman"/>
                <w:sz w:val="20"/>
                <w:szCs w:val="20"/>
              </w:rPr>
              <w:t>[3]</w:t>
            </w:r>
            <w:r w:rsidRPr="00B7580E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B7580E" w:rsidRPr="00ED6CED" w14:paraId="048ACFB9" w14:textId="77777777" w:rsidTr="00FC1A3E">
        <w:trPr>
          <w:jc w:val="center"/>
        </w:trPr>
        <w:tc>
          <w:tcPr>
            <w:tcW w:w="1787" w:type="dxa"/>
            <w:vMerge/>
          </w:tcPr>
          <w:p w14:paraId="17519FD0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16CA3D6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Rrec630mR</w:t>
            </w:r>
          </w:p>
        </w:tc>
        <w:tc>
          <w:tcPr>
            <w:tcW w:w="3118" w:type="dxa"/>
          </w:tcPr>
          <w:p w14:paraId="2FD62834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CCTCCGACACTCTAGTMCGAC</w:t>
            </w:r>
          </w:p>
        </w:tc>
        <w:tc>
          <w:tcPr>
            <w:tcW w:w="1134" w:type="dxa"/>
            <w:vMerge/>
          </w:tcPr>
          <w:p w14:paraId="45D1161A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0149BAAA" w14:textId="77777777" w:rsidR="00B7580E" w:rsidRPr="00B7580E" w:rsidRDefault="00B7580E" w:rsidP="00F9291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7580E" w:rsidRPr="00ED6CED" w14:paraId="775D599B" w14:textId="77777777" w:rsidTr="00FC1A3E">
        <w:trPr>
          <w:jc w:val="center"/>
        </w:trPr>
        <w:tc>
          <w:tcPr>
            <w:tcW w:w="1787" w:type="dxa"/>
            <w:vMerge w:val="restart"/>
          </w:tcPr>
          <w:p w14:paraId="5C4F9604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i/>
                <w:sz w:val="20"/>
                <w:szCs w:val="20"/>
              </w:rPr>
              <w:t>Bacteroides</w:t>
            </w:r>
            <w:r w:rsidRPr="00CF5F95">
              <w:rPr>
                <w:rFonts w:cs="Times New Roman"/>
                <w:sz w:val="20"/>
                <w:szCs w:val="20"/>
              </w:rPr>
              <w:t xml:space="preserve"> spp</w:t>
            </w:r>
          </w:p>
        </w:tc>
        <w:tc>
          <w:tcPr>
            <w:tcW w:w="1418" w:type="dxa"/>
          </w:tcPr>
          <w:p w14:paraId="743B0A6C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g-Bfra-R-Fmod</w:t>
            </w:r>
          </w:p>
        </w:tc>
        <w:tc>
          <w:tcPr>
            <w:tcW w:w="3118" w:type="dxa"/>
          </w:tcPr>
          <w:p w14:paraId="180BD290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GCTCAACCKTAAAATTGCAGTTG</w:t>
            </w:r>
          </w:p>
        </w:tc>
        <w:tc>
          <w:tcPr>
            <w:tcW w:w="1134" w:type="dxa"/>
            <w:vMerge w:val="restart"/>
          </w:tcPr>
          <w:p w14:paraId="1899A592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1785" w:type="dxa"/>
            <w:vMerge w:val="restart"/>
          </w:tcPr>
          <w:p w14:paraId="5971A1E9" w14:textId="207B240E" w:rsidR="00B7580E" w:rsidRPr="00685DCD" w:rsidRDefault="00DF3155" w:rsidP="00DF315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tsuki et al., 2002</w:t>
            </w: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>ADDIN RW.CITE{{217 Matsuki,T. 2002}}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 w:rsidR="00FD3D36">
              <w:rPr>
                <w:rFonts w:eastAsia="Times New Roman"/>
                <w:sz w:val="20"/>
                <w:szCs w:val="20"/>
              </w:rPr>
              <w:t>[6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  <w:t xml:space="preserve"> modified, Bartosch et al., 2004</w:t>
            </w: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>ADDIN RW.CITE{{219 Bartosch,S. 2004}}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 w:rsidR="00FD3D36">
              <w:rPr>
                <w:rFonts w:eastAsia="Times New Roman"/>
                <w:sz w:val="20"/>
                <w:szCs w:val="20"/>
              </w:rPr>
              <w:t>[7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  <w:t xml:space="preserve">  modified</w:t>
            </w:r>
          </w:p>
        </w:tc>
      </w:tr>
      <w:tr w:rsidR="00B7580E" w:rsidRPr="00ED6CED" w14:paraId="3EABBF09" w14:textId="77777777" w:rsidTr="00FC1A3E">
        <w:trPr>
          <w:jc w:val="center"/>
        </w:trPr>
        <w:tc>
          <w:tcPr>
            <w:tcW w:w="1787" w:type="dxa"/>
            <w:vMerge/>
          </w:tcPr>
          <w:p w14:paraId="53439A13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37AB406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Bac708Rmod</w:t>
            </w:r>
          </w:p>
        </w:tc>
        <w:tc>
          <w:tcPr>
            <w:tcW w:w="3118" w:type="dxa"/>
          </w:tcPr>
          <w:p w14:paraId="7559444F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GCAATCGGRGTTCTTCGTG</w:t>
            </w:r>
          </w:p>
        </w:tc>
        <w:tc>
          <w:tcPr>
            <w:tcW w:w="1134" w:type="dxa"/>
            <w:vMerge/>
          </w:tcPr>
          <w:p w14:paraId="7C9E8DBF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69B0CCC0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7580E" w:rsidRPr="00ED6CED" w14:paraId="3A30A82D" w14:textId="77777777" w:rsidTr="00FC1A3E">
        <w:trPr>
          <w:jc w:val="center"/>
        </w:trPr>
        <w:tc>
          <w:tcPr>
            <w:tcW w:w="1787" w:type="dxa"/>
            <w:vMerge w:val="restart"/>
          </w:tcPr>
          <w:p w14:paraId="5DCC9B94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i/>
                <w:sz w:val="20"/>
                <w:szCs w:val="20"/>
              </w:rPr>
              <w:t>Prevotella</w:t>
            </w:r>
            <w:r w:rsidRPr="00CF5F95">
              <w:rPr>
                <w:rFonts w:cs="Times New Roman"/>
                <w:sz w:val="20"/>
                <w:szCs w:val="20"/>
              </w:rPr>
              <w:t xml:space="preserve"> spp.</w:t>
            </w:r>
          </w:p>
        </w:tc>
        <w:tc>
          <w:tcPr>
            <w:tcW w:w="1418" w:type="dxa"/>
          </w:tcPr>
          <w:p w14:paraId="0D795868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g-Prevo-Fmod</w:t>
            </w:r>
          </w:p>
        </w:tc>
        <w:tc>
          <w:tcPr>
            <w:tcW w:w="3118" w:type="dxa"/>
          </w:tcPr>
          <w:p w14:paraId="034146E1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CRCRCRGTAAACGATGGATG</w:t>
            </w:r>
          </w:p>
        </w:tc>
        <w:tc>
          <w:tcPr>
            <w:tcW w:w="1134" w:type="dxa"/>
            <w:vMerge w:val="restart"/>
          </w:tcPr>
          <w:p w14:paraId="7A48E8F2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1785" w:type="dxa"/>
            <w:vMerge w:val="restart"/>
          </w:tcPr>
          <w:p w14:paraId="5A1D897F" w14:textId="4F2C64F5" w:rsidR="00B7580E" w:rsidRPr="00DF3155" w:rsidRDefault="00DF3155" w:rsidP="00DF3155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tsuki et al., 2002</w:t>
            </w: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>ADDIN RW.CITE{{217 Matsuki,T. 2002}}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 w:rsidR="00FD3D36">
              <w:rPr>
                <w:rFonts w:eastAsia="Times New Roman"/>
                <w:sz w:val="20"/>
                <w:szCs w:val="20"/>
              </w:rPr>
              <w:t>[6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  <w:t xml:space="preserve"> modified, Wood et al., 1998</w:t>
            </w: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>ADDIN RW.CITE{{218 Wood,J. 1998}}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 w:rsidR="00FD3D36">
              <w:rPr>
                <w:rFonts w:eastAsia="Times New Roman"/>
                <w:sz w:val="20"/>
                <w:szCs w:val="20"/>
              </w:rPr>
              <w:t>[8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  <w:t xml:space="preserve"> modified</w:t>
            </w:r>
          </w:p>
        </w:tc>
      </w:tr>
      <w:tr w:rsidR="00B7580E" w:rsidRPr="00ED6CED" w14:paraId="0EB8C969" w14:textId="77777777" w:rsidTr="00FC1A3E">
        <w:trPr>
          <w:jc w:val="center"/>
        </w:trPr>
        <w:tc>
          <w:tcPr>
            <w:tcW w:w="1787" w:type="dxa"/>
            <w:vMerge/>
          </w:tcPr>
          <w:p w14:paraId="77B0946B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C3AD76A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BacPreRmod</w:t>
            </w:r>
          </w:p>
        </w:tc>
        <w:tc>
          <w:tcPr>
            <w:tcW w:w="3118" w:type="dxa"/>
          </w:tcPr>
          <w:p w14:paraId="0866D1CE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TTGAGTTTCACCGTTGCCGG</w:t>
            </w:r>
          </w:p>
        </w:tc>
        <w:tc>
          <w:tcPr>
            <w:tcW w:w="1134" w:type="dxa"/>
            <w:vMerge/>
          </w:tcPr>
          <w:p w14:paraId="6B8B8C92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639CBAD8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7580E" w:rsidRPr="00ED6CED" w14:paraId="0A50F81C" w14:textId="77777777" w:rsidTr="00FC1A3E">
        <w:trPr>
          <w:jc w:val="center"/>
        </w:trPr>
        <w:tc>
          <w:tcPr>
            <w:tcW w:w="1787" w:type="dxa"/>
            <w:vMerge w:val="restart"/>
          </w:tcPr>
          <w:p w14:paraId="62138BEC" w14:textId="77777777" w:rsidR="00B7580E" w:rsidRPr="00CF5F95" w:rsidRDefault="00B7580E" w:rsidP="00F92917">
            <w:pPr>
              <w:rPr>
                <w:rFonts w:cs="Times New Roman"/>
                <w:i/>
                <w:sz w:val="20"/>
                <w:szCs w:val="20"/>
              </w:rPr>
            </w:pPr>
            <w:r w:rsidRPr="00CF5F95">
              <w:rPr>
                <w:rFonts w:cs="Times New Roman"/>
                <w:i/>
                <w:sz w:val="20"/>
                <w:szCs w:val="20"/>
              </w:rPr>
              <w:t>Eubacterium eligens</w:t>
            </w:r>
          </w:p>
        </w:tc>
        <w:tc>
          <w:tcPr>
            <w:tcW w:w="1418" w:type="dxa"/>
          </w:tcPr>
          <w:p w14:paraId="22EBC137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EelF</w:t>
            </w:r>
          </w:p>
        </w:tc>
        <w:tc>
          <w:tcPr>
            <w:tcW w:w="3118" w:type="dxa"/>
          </w:tcPr>
          <w:p w14:paraId="496024B6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CGCACAATGTTGCATGACAT</w:t>
            </w:r>
          </w:p>
        </w:tc>
        <w:tc>
          <w:tcPr>
            <w:tcW w:w="1134" w:type="dxa"/>
            <w:vMerge w:val="restart"/>
          </w:tcPr>
          <w:p w14:paraId="086D29C5" w14:textId="77777777" w:rsidR="00B7580E" w:rsidRPr="00DF315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DF3155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1785" w:type="dxa"/>
            <w:vMerge w:val="restart"/>
          </w:tcPr>
          <w:p w14:paraId="5EE82143" w14:textId="62E3E826" w:rsidR="00B7580E" w:rsidRPr="00DF3155" w:rsidRDefault="00DF3155" w:rsidP="00DF3155">
            <w:pPr>
              <w:rPr>
                <w:rFonts w:cs="Times New Roman"/>
                <w:sz w:val="20"/>
                <w:szCs w:val="20"/>
              </w:rPr>
            </w:pPr>
            <w:r w:rsidRPr="00DF3155">
              <w:rPr>
                <w:rFonts w:cs="Times New Roman"/>
                <w:sz w:val="20"/>
                <w:szCs w:val="20"/>
              </w:rPr>
              <w:t>This study, Rintt</w:t>
            </w:r>
            <w:r>
              <w:rPr>
                <w:rFonts w:cs="Times New Roman"/>
                <w:sz w:val="20"/>
                <w:szCs w:val="20"/>
              </w:rPr>
              <w:t>i</w:t>
            </w:r>
            <w:r w:rsidRPr="00DF3155">
              <w:rPr>
                <w:rFonts w:cs="Times New Roman"/>
                <w:sz w:val="20"/>
                <w:szCs w:val="20"/>
              </w:rPr>
              <w:t>lä et al., 2004</w:t>
            </w: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>ADDIN RW.CITE{{216 Rinttila,T. 2004}}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 w:rsidR="00FD3D36">
              <w:rPr>
                <w:rFonts w:eastAsia="Times New Roman"/>
                <w:sz w:val="20"/>
                <w:szCs w:val="20"/>
              </w:rPr>
              <w:t>[9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DF3155">
              <w:rPr>
                <w:rFonts w:cs="Times New Roman"/>
                <w:sz w:val="20"/>
                <w:szCs w:val="20"/>
              </w:rPr>
              <w:t xml:space="preserve"> modified</w:t>
            </w:r>
          </w:p>
        </w:tc>
      </w:tr>
      <w:tr w:rsidR="00B7580E" w:rsidRPr="00ED6CED" w14:paraId="2864F4E0" w14:textId="77777777" w:rsidTr="00FC1A3E">
        <w:trPr>
          <w:jc w:val="center"/>
        </w:trPr>
        <w:tc>
          <w:tcPr>
            <w:tcW w:w="1787" w:type="dxa"/>
            <w:vMerge/>
          </w:tcPr>
          <w:p w14:paraId="5F4B0BCF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D10E288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EelR</w:t>
            </w:r>
          </w:p>
        </w:tc>
        <w:tc>
          <w:tcPr>
            <w:tcW w:w="3118" w:type="dxa"/>
          </w:tcPr>
          <w:p w14:paraId="6BCF6F8B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CTTAGTCAGGTACCGTCACTA</w:t>
            </w:r>
          </w:p>
        </w:tc>
        <w:tc>
          <w:tcPr>
            <w:tcW w:w="1134" w:type="dxa"/>
            <w:vMerge/>
          </w:tcPr>
          <w:p w14:paraId="0FF7162B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151A2E0A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B7580E" w:rsidRPr="00ED6CED" w14:paraId="025A643C" w14:textId="77777777" w:rsidTr="00FC1A3E">
        <w:trPr>
          <w:jc w:val="center"/>
        </w:trPr>
        <w:tc>
          <w:tcPr>
            <w:tcW w:w="1787" w:type="dxa"/>
            <w:vMerge w:val="restart"/>
          </w:tcPr>
          <w:p w14:paraId="4412F48A" w14:textId="77777777" w:rsidR="00B7580E" w:rsidRPr="00CF5F95" w:rsidRDefault="00B7580E" w:rsidP="00F92917">
            <w:pPr>
              <w:rPr>
                <w:rFonts w:cs="Times New Roman"/>
                <w:i/>
                <w:sz w:val="20"/>
                <w:szCs w:val="20"/>
              </w:rPr>
            </w:pPr>
            <w:r w:rsidRPr="00CF5F95">
              <w:rPr>
                <w:rFonts w:cs="Times New Roman"/>
                <w:i/>
                <w:sz w:val="20"/>
                <w:szCs w:val="20"/>
              </w:rPr>
              <w:t xml:space="preserve">Anaerostipes hadrus </w:t>
            </w:r>
          </w:p>
        </w:tc>
        <w:tc>
          <w:tcPr>
            <w:tcW w:w="1418" w:type="dxa"/>
          </w:tcPr>
          <w:p w14:paraId="263C30B2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SSC2F2</w:t>
            </w:r>
          </w:p>
        </w:tc>
        <w:tc>
          <w:tcPr>
            <w:tcW w:w="3118" w:type="dxa"/>
          </w:tcPr>
          <w:p w14:paraId="6E24D8FB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CTTTAGTAGCCAGCATATAAGG</w:t>
            </w:r>
          </w:p>
        </w:tc>
        <w:tc>
          <w:tcPr>
            <w:tcW w:w="1134" w:type="dxa"/>
            <w:vMerge w:val="restart"/>
          </w:tcPr>
          <w:p w14:paraId="16A4F77E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1785" w:type="dxa"/>
            <w:vMerge w:val="restart"/>
          </w:tcPr>
          <w:p w14:paraId="51B75C3D" w14:textId="32949D68" w:rsidR="00B7580E" w:rsidRPr="00CF5F95" w:rsidRDefault="00B7580E" w:rsidP="00DF3155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Louis et al 2010</w:t>
            </w: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>ADDIN RW.CITE{{397 Louis,P. 2010}}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 w:rsidR="00FD3D36">
              <w:rPr>
                <w:rFonts w:eastAsia="Times New Roman"/>
                <w:sz w:val="20"/>
                <w:szCs w:val="20"/>
              </w:rPr>
              <w:t>[10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B7580E" w:rsidRPr="00ED6CED" w14:paraId="5E0DC49A" w14:textId="77777777" w:rsidTr="00FC1A3E">
        <w:trPr>
          <w:jc w:val="center"/>
        </w:trPr>
        <w:tc>
          <w:tcPr>
            <w:tcW w:w="1787" w:type="dxa"/>
            <w:vMerge/>
          </w:tcPr>
          <w:p w14:paraId="60C3FDA1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9E5ED4B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SSC2R</w:t>
            </w:r>
          </w:p>
        </w:tc>
        <w:tc>
          <w:tcPr>
            <w:tcW w:w="3118" w:type="dxa"/>
          </w:tcPr>
          <w:p w14:paraId="64CD44FD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  <w:r w:rsidRPr="00CF5F95">
              <w:rPr>
                <w:rFonts w:cs="Times New Roman"/>
                <w:sz w:val="20"/>
                <w:szCs w:val="20"/>
              </w:rPr>
              <w:t>TTGCTCACTCTCACGAGGCT</w:t>
            </w:r>
          </w:p>
        </w:tc>
        <w:tc>
          <w:tcPr>
            <w:tcW w:w="1134" w:type="dxa"/>
            <w:vMerge/>
          </w:tcPr>
          <w:p w14:paraId="31DC8995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85" w:type="dxa"/>
            <w:vMerge/>
          </w:tcPr>
          <w:p w14:paraId="7496F3A4" w14:textId="77777777" w:rsidR="00B7580E" w:rsidRPr="00CF5F95" w:rsidRDefault="00B7580E" w:rsidP="00F92917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513C22AF" w14:textId="77777777" w:rsidR="008C4113" w:rsidRDefault="008C4113" w:rsidP="008C4113">
      <w:pPr>
        <w:spacing w:after="0"/>
        <w:rPr>
          <w:rFonts w:cs="Times New Roman"/>
          <w:szCs w:val="24"/>
        </w:rPr>
      </w:pPr>
    </w:p>
    <w:p w14:paraId="28A7068D" w14:textId="77777777" w:rsidR="00FD3D36" w:rsidRDefault="00FD3D36" w:rsidP="008C4113">
      <w:pPr>
        <w:spacing w:after="0"/>
        <w:rPr>
          <w:rFonts w:cs="Times New Roman"/>
          <w:szCs w:val="24"/>
        </w:rPr>
      </w:pPr>
    </w:p>
    <w:p w14:paraId="4F657E31" w14:textId="77777777" w:rsidR="00FD3D36" w:rsidRDefault="00FD3D36" w:rsidP="008C4113">
      <w:pPr>
        <w:spacing w:after="0"/>
        <w:rPr>
          <w:rFonts w:cs="Times New Roman"/>
          <w:szCs w:val="24"/>
        </w:rPr>
      </w:pPr>
    </w:p>
    <w:p w14:paraId="0F597718" w14:textId="030D2C2D" w:rsidR="00FD3D36" w:rsidRPr="00FD3D36" w:rsidRDefault="00FD3D36" w:rsidP="00FD3D36">
      <w:pPr>
        <w:pStyle w:val="NormalWeb"/>
        <w:divId w:val="1381049569"/>
        <w:rPr>
          <w:b/>
        </w:rPr>
      </w:pPr>
      <w:r w:rsidRPr="00FD3D36">
        <w:rPr>
          <w:b/>
        </w:rPr>
        <w:lastRenderedPageBreak/>
        <w:t>Additional References</w:t>
      </w:r>
      <w:r>
        <w:rPr>
          <w:b/>
        </w:rPr>
        <w:fldChar w:fldCharType="begin"/>
      </w:r>
      <w:r w:rsidRPr="00FD3D36">
        <w:rPr>
          <w:b/>
        </w:rPr>
        <w:instrText>ADDIN RW.BIB</w:instrText>
      </w:r>
      <w:r>
        <w:rPr>
          <w:b/>
        </w:rPr>
        <w:fldChar w:fldCharType="separate"/>
      </w:r>
      <w:r w:rsidRPr="00FD3D36">
        <w:rPr>
          <w:b/>
        </w:rPr>
        <w:t xml:space="preserve"> </w:t>
      </w:r>
    </w:p>
    <w:p w14:paraId="3564279C" w14:textId="77777777" w:rsidR="00FD3D36" w:rsidRDefault="00FD3D36">
      <w:pPr>
        <w:pStyle w:val="NormalWeb"/>
        <w:divId w:val="1381049569"/>
      </w:pPr>
      <w:r>
        <w:t xml:space="preserve">3. Ramirez Farias C, Slezak K, Fuller Z, Duncan A, Holtrop G, Louis P. Effect of inulin on the human gut microbiota: stimulation of Bifidobacterium adolescentis and Faecalibacterium prausnitzii. Br J Nutr. 2009;101:4:541-50. </w:t>
      </w:r>
    </w:p>
    <w:p w14:paraId="5E505A0C" w14:textId="77777777" w:rsidR="00FD3D36" w:rsidRDefault="00FD3D36">
      <w:pPr>
        <w:pStyle w:val="NormalWeb"/>
        <w:divId w:val="1381049569"/>
      </w:pPr>
      <w:r>
        <w:t xml:space="preserve">4. Cole JR, Wang Q, Fish JA, Chai B, McGarrell DM, Sun Y, et al. Ribosomal Database Project: Data and tools for high throughput rRNA analysis. Nucleic Acids Res. 2014;42:D1:D633-42. </w:t>
      </w:r>
    </w:p>
    <w:p w14:paraId="4B9B580C" w14:textId="77777777" w:rsidR="00FD3D36" w:rsidRDefault="00FD3D36">
      <w:pPr>
        <w:pStyle w:val="NormalWeb"/>
        <w:divId w:val="1381049569"/>
      </w:pPr>
      <w:r>
        <w:t xml:space="preserve">5. Fuller Z, Louis P, Mihajlovski A, Rungaparnestry V, Ratcliffe B, Duncan AJ. Influence of cabbage processing methods and prebiotic manipulation of colonic microflora on glucosinolate breakdown in man. Br J Nutr. 2007;98:2:364-72. </w:t>
      </w:r>
    </w:p>
    <w:p w14:paraId="218DAE76" w14:textId="77777777" w:rsidR="00FD3D36" w:rsidRDefault="00FD3D36">
      <w:pPr>
        <w:pStyle w:val="NormalWeb"/>
        <w:divId w:val="1381049569"/>
      </w:pPr>
      <w:r>
        <w:t xml:space="preserve">6. Matsuki T, Watanabe K, Fujimoto J, Miyamoto Y, Takada T, Matsumoto K, et al. Development of 16S rRNA-gene-targeted group-specific primers for the detection and identification of predominant bacteria in human feces. Appl Environ Microbiol. 2002;68:11:5445-51. </w:t>
      </w:r>
    </w:p>
    <w:p w14:paraId="536AA022" w14:textId="77777777" w:rsidR="00FD3D36" w:rsidRDefault="00FD3D36">
      <w:pPr>
        <w:pStyle w:val="NormalWeb"/>
        <w:divId w:val="1381049569"/>
      </w:pPr>
      <w:r>
        <w:t xml:space="preserve">7. Bartosch S, Fite A, Macfarlane G, McMurdo M. Characterization of bacterial communities in feces from healthy elderly volunteers and hospitalized elderly patients by using real-time PCR and effects of antibiotic treatment on the fecal microbiota. Appl Environ Microbiol. 2004;70:6:3575-81. </w:t>
      </w:r>
    </w:p>
    <w:p w14:paraId="3C8E2C31" w14:textId="77777777" w:rsidR="00FD3D36" w:rsidRDefault="00FD3D36">
      <w:pPr>
        <w:pStyle w:val="NormalWeb"/>
        <w:divId w:val="1381049569"/>
      </w:pPr>
      <w:r>
        <w:t xml:space="preserve">8. Wood J, Scott K, Avgustin G, Newbold C, Flint H. Estimation of the relative abundance of different Bacteroides and Prevotella ribotypes in gut samples by restriction enzyme profiling of PCR-amplified 16S rRNA gene sequences. Appl Environ Microbiol. 1998;64:10:3683-9. </w:t>
      </w:r>
    </w:p>
    <w:p w14:paraId="35422699" w14:textId="77777777" w:rsidR="00FD3D36" w:rsidRDefault="00FD3D36">
      <w:pPr>
        <w:pStyle w:val="NormalWeb"/>
        <w:divId w:val="1381049569"/>
      </w:pPr>
      <w:r>
        <w:t xml:space="preserve">9. Rinttila T, Kassinen A, Malinen E, Krogius L, Palva A. Development of an extensive set of 16S rDNA-targeted primers for quantification of pathogenic and indigenous bacteria in faecal samples by real-time PCR. J Appl Microbiol. 2004;97:6:1166-77. </w:t>
      </w:r>
    </w:p>
    <w:p w14:paraId="45CF8A68" w14:textId="77777777" w:rsidR="00FD3D36" w:rsidRDefault="00FD3D36">
      <w:pPr>
        <w:pStyle w:val="NormalWeb"/>
        <w:divId w:val="1381049569"/>
      </w:pPr>
      <w:r>
        <w:t xml:space="preserve">10. Louis P, Young P, Holtrop G, Flint HJ. Diversity of human colonic butyrate-producing bacteria revealed by analysis of the butyryl-CoA:acetate CoA-transferase gene. Environ Microbiol. 2010;12:2:304-14. </w:t>
      </w:r>
    </w:p>
    <w:p w14:paraId="5D9DAA8C" w14:textId="51679CF2" w:rsidR="008C4113" w:rsidRPr="000E776F" w:rsidRDefault="00FD3D36" w:rsidP="003A3795">
      <w:pPr>
        <w:spacing w:line="276" w:lineRule="auto"/>
      </w:pPr>
      <w:r>
        <w:rPr>
          <w:rFonts w:cs="Times New Roman"/>
          <w:szCs w:val="24"/>
        </w:rPr>
        <w:fldChar w:fldCharType="end"/>
      </w:r>
    </w:p>
    <w:sectPr w:rsidR="008C4113" w:rsidRPr="000E776F" w:rsidSect="00DB1846"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4D722E" w14:textId="77777777" w:rsidR="00676ED4" w:rsidRDefault="00676ED4" w:rsidP="007E1498">
      <w:pPr>
        <w:spacing w:after="0" w:line="240" w:lineRule="auto"/>
      </w:pPr>
      <w:r>
        <w:separator/>
      </w:r>
    </w:p>
  </w:endnote>
  <w:endnote w:type="continuationSeparator" w:id="0">
    <w:p w14:paraId="19C7EBE5" w14:textId="77777777" w:rsidR="00676ED4" w:rsidRDefault="00676ED4" w:rsidP="007E14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2005002"/>
      <w:docPartObj>
        <w:docPartGallery w:val="Page Numbers (Bottom of Page)"/>
        <w:docPartUnique/>
      </w:docPartObj>
    </w:sdtPr>
    <w:sdtEndPr/>
    <w:sdtContent>
      <w:p w14:paraId="3F93A660" w14:textId="77777777" w:rsidR="000F0468" w:rsidRDefault="000F046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184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6280FA" w14:textId="77777777" w:rsidR="000F0468" w:rsidRDefault="000F04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7328C7" w14:textId="77777777" w:rsidR="00676ED4" w:rsidRDefault="00676ED4" w:rsidP="007E1498">
      <w:pPr>
        <w:spacing w:after="0" w:line="240" w:lineRule="auto"/>
      </w:pPr>
      <w:r>
        <w:separator/>
      </w:r>
    </w:p>
  </w:footnote>
  <w:footnote w:type="continuationSeparator" w:id="0">
    <w:p w14:paraId="34D70A08" w14:textId="77777777" w:rsidR="00676ED4" w:rsidRDefault="00676ED4" w:rsidP="007E14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DA3985"/>
    <w:multiLevelType w:val="hybridMultilevel"/>
    <w:tmpl w:val="DF1CCF2E"/>
    <w:lvl w:ilvl="0" w:tplc="9180597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ABE650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E36636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5F4B34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95C628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FB6B8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0005B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8B236A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92C467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C214A"/>
    <w:multiLevelType w:val="hybridMultilevel"/>
    <w:tmpl w:val="B1CA02AE"/>
    <w:lvl w:ilvl="0" w:tplc="4946835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82A070A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7A2F89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5666E0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6BE122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584EC9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202EB5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0F40D7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8D8DC2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E31A7C"/>
    <w:multiLevelType w:val="hybridMultilevel"/>
    <w:tmpl w:val="6492AE7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BB3413"/>
    <w:multiLevelType w:val="hybridMultilevel"/>
    <w:tmpl w:val="97C60B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DA7E46"/>
    <w:multiLevelType w:val="hybridMultilevel"/>
    <w:tmpl w:val="AF78201A"/>
    <w:lvl w:ilvl="0" w:tplc="57D60484">
      <w:start w:val="130"/>
      <w:numFmt w:val="decimal"/>
      <w:lvlText w:val="%1."/>
      <w:lvlJc w:val="left"/>
      <w:pPr>
        <w:ind w:left="735" w:hanging="37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DB4342"/>
    <w:multiLevelType w:val="hybridMultilevel"/>
    <w:tmpl w:val="DA0EF5C4"/>
    <w:lvl w:ilvl="0" w:tplc="22B0056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E4AA2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592E7A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FB8677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425C0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2BC74D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EC6976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83029F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CB41216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D84FB9"/>
    <w:multiLevelType w:val="hybridMultilevel"/>
    <w:tmpl w:val="A6F0E0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0"/>
  </w:num>
  <w:num w:numId="5">
    <w:abstractNumId w:val="3"/>
  </w:num>
  <w:num w:numId="6">
    <w:abstractNumId w:val="4"/>
  </w:num>
  <w:num w:numId="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F02"/>
    <w:rsid w:val="00000504"/>
    <w:rsid w:val="0000326F"/>
    <w:rsid w:val="00004650"/>
    <w:rsid w:val="00004BF2"/>
    <w:rsid w:val="000060D4"/>
    <w:rsid w:val="00007386"/>
    <w:rsid w:val="00007FF4"/>
    <w:rsid w:val="0001146E"/>
    <w:rsid w:val="000127FE"/>
    <w:rsid w:val="00013DBD"/>
    <w:rsid w:val="00015271"/>
    <w:rsid w:val="00015808"/>
    <w:rsid w:val="00015A9D"/>
    <w:rsid w:val="00015EFE"/>
    <w:rsid w:val="000161A2"/>
    <w:rsid w:val="00017462"/>
    <w:rsid w:val="000175D2"/>
    <w:rsid w:val="0002110F"/>
    <w:rsid w:val="00026FC0"/>
    <w:rsid w:val="00030845"/>
    <w:rsid w:val="00031C6E"/>
    <w:rsid w:val="00033448"/>
    <w:rsid w:val="00034413"/>
    <w:rsid w:val="00035DA5"/>
    <w:rsid w:val="0004093B"/>
    <w:rsid w:val="00041B7D"/>
    <w:rsid w:val="00041DBD"/>
    <w:rsid w:val="0004617F"/>
    <w:rsid w:val="000476ED"/>
    <w:rsid w:val="00047ED8"/>
    <w:rsid w:val="0005295F"/>
    <w:rsid w:val="00052971"/>
    <w:rsid w:val="00052B89"/>
    <w:rsid w:val="00053C3B"/>
    <w:rsid w:val="000554FC"/>
    <w:rsid w:val="00056BFB"/>
    <w:rsid w:val="0005746B"/>
    <w:rsid w:val="00057543"/>
    <w:rsid w:val="000577E0"/>
    <w:rsid w:val="00060588"/>
    <w:rsid w:val="000622A6"/>
    <w:rsid w:val="0006246B"/>
    <w:rsid w:val="0006322F"/>
    <w:rsid w:val="000633A0"/>
    <w:rsid w:val="000641FC"/>
    <w:rsid w:val="0006420E"/>
    <w:rsid w:val="00064619"/>
    <w:rsid w:val="00064782"/>
    <w:rsid w:val="00065B51"/>
    <w:rsid w:val="00067119"/>
    <w:rsid w:val="000674E3"/>
    <w:rsid w:val="00070C3F"/>
    <w:rsid w:val="00071D9D"/>
    <w:rsid w:val="00072C4C"/>
    <w:rsid w:val="000756F6"/>
    <w:rsid w:val="000758C9"/>
    <w:rsid w:val="00076E30"/>
    <w:rsid w:val="0007723B"/>
    <w:rsid w:val="00077D47"/>
    <w:rsid w:val="00080C8E"/>
    <w:rsid w:val="000823E4"/>
    <w:rsid w:val="000844AA"/>
    <w:rsid w:val="0008499F"/>
    <w:rsid w:val="00085471"/>
    <w:rsid w:val="00086230"/>
    <w:rsid w:val="00090C7E"/>
    <w:rsid w:val="00091814"/>
    <w:rsid w:val="00092D66"/>
    <w:rsid w:val="0009459F"/>
    <w:rsid w:val="000947F7"/>
    <w:rsid w:val="0009515E"/>
    <w:rsid w:val="000958B2"/>
    <w:rsid w:val="00096959"/>
    <w:rsid w:val="000A0CDE"/>
    <w:rsid w:val="000A0D6D"/>
    <w:rsid w:val="000A25C2"/>
    <w:rsid w:val="000A25DC"/>
    <w:rsid w:val="000A498E"/>
    <w:rsid w:val="000A578C"/>
    <w:rsid w:val="000A585D"/>
    <w:rsid w:val="000A66DA"/>
    <w:rsid w:val="000A7AE9"/>
    <w:rsid w:val="000A7CD2"/>
    <w:rsid w:val="000B014B"/>
    <w:rsid w:val="000B3437"/>
    <w:rsid w:val="000B5A97"/>
    <w:rsid w:val="000C0207"/>
    <w:rsid w:val="000C0333"/>
    <w:rsid w:val="000C1689"/>
    <w:rsid w:val="000C1825"/>
    <w:rsid w:val="000C2EC0"/>
    <w:rsid w:val="000C3F5F"/>
    <w:rsid w:val="000C4E67"/>
    <w:rsid w:val="000C6FBD"/>
    <w:rsid w:val="000C79FB"/>
    <w:rsid w:val="000D37A0"/>
    <w:rsid w:val="000D38E4"/>
    <w:rsid w:val="000D4D44"/>
    <w:rsid w:val="000D6496"/>
    <w:rsid w:val="000D68D5"/>
    <w:rsid w:val="000D6DA8"/>
    <w:rsid w:val="000E0A8E"/>
    <w:rsid w:val="000E3129"/>
    <w:rsid w:val="000E317E"/>
    <w:rsid w:val="000E3E48"/>
    <w:rsid w:val="000E5F82"/>
    <w:rsid w:val="000E61B8"/>
    <w:rsid w:val="000E6A91"/>
    <w:rsid w:val="000E758F"/>
    <w:rsid w:val="000E776F"/>
    <w:rsid w:val="000E7EFE"/>
    <w:rsid w:val="000F0468"/>
    <w:rsid w:val="000F23E7"/>
    <w:rsid w:val="000F2F4A"/>
    <w:rsid w:val="000F540D"/>
    <w:rsid w:val="000F5AA6"/>
    <w:rsid w:val="000F63A2"/>
    <w:rsid w:val="00100F70"/>
    <w:rsid w:val="00103BB3"/>
    <w:rsid w:val="00104118"/>
    <w:rsid w:val="0010462A"/>
    <w:rsid w:val="00104BC8"/>
    <w:rsid w:val="00105E2B"/>
    <w:rsid w:val="0010629E"/>
    <w:rsid w:val="00107206"/>
    <w:rsid w:val="0011093F"/>
    <w:rsid w:val="001131A6"/>
    <w:rsid w:val="00113AD2"/>
    <w:rsid w:val="0011481E"/>
    <w:rsid w:val="00115A45"/>
    <w:rsid w:val="00120D8E"/>
    <w:rsid w:val="001216B1"/>
    <w:rsid w:val="0012237C"/>
    <w:rsid w:val="00123691"/>
    <w:rsid w:val="00123E21"/>
    <w:rsid w:val="0012435D"/>
    <w:rsid w:val="00125270"/>
    <w:rsid w:val="001256B2"/>
    <w:rsid w:val="0012581F"/>
    <w:rsid w:val="0012596C"/>
    <w:rsid w:val="0012639B"/>
    <w:rsid w:val="00126BC2"/>
    <w:rsid w:val="00130094"/>
    <w:rsid w:val="00130448"/>
    <w:rsid w:val="0013051A"/>
    <w:rsid w:val="00130AF0"/>
    <w:rsid w:val="001327D8"/>
    <w:rsid w:val="00132F43"/>
    <w:rsid w:val="00133BCC"/>
    <w:rsid w:val="001341A9"/>
    <w:rsid w:val="001350B6"/>
    <w:rsid w:val="00136E50"/>
    <w:rsid w:val="001427FF"/>
    <w:rsid w:val="0014309E"/>
    <w:rsid w:val="00143232"/>
    <w:rsid w:val="00143399"/>
    <w:rsid w:val="0014433D"/>
    <w:rsid w:val="00144F01"/>
    <w:rsid w:val="00146E89"/>
    <w:rsid w:val="00155C94"/>
    <w:rsid w:val="00157CF0"/>
    <w:rsid w:val="00160BC1"/>
    <w:rsid w:val="00163373"/>
    <w:rsid w:val="001641DD"/>
    <w:rsid w:val="00164654"/>
    <w:rsid w:val="00164AC8"/>
    <w:rsid w:val="00167F64"/>
    <w:rsid w:val="001703BE"/>
    <w:rsid w:val="00171A02"/>
    <w:rsid w:val="00173488"/>
    <w:rsid w:val="0017589D"/>
    <w:rsid w:val="00177D81"/>
    <w:rsid w:val="00181F24"/>
    <w:rsid w:val="00184218"/>
    <w:rsid w:val="00184467"/>
    <w:rsid w:val="00184DA2"/>
    <w:rsid w:val="00187499"/>
    <w:rsid w:val="00187AB3"/>
    <w:rsid w:val="00187F07"/>
    <w:rsid w:val="001915F7"/>
    <w:rsid w:val="00191662"/>
    <w:rsid w:val="00191F35"/>
    <w:rsid w:val="00193DFF"/>
    <w:rsid w:val="00194964"/>
    <w:rsid w:val="00196375"/>
    <w:rsid w:val="00197ACF"/>
    <w:rsid w:val="00197E41"/>
    <w:rsid w:val="001A1218"/>
    <w:rsid w:val="001A3215"/>
    <w:rsid w:val="001A749A"/>
    <w:rsid w:val="001B2BB0"/>
    <w:rsid w:val="001B385F"/>
    <w:rsid w:val="001B3F55"/>
    <w:rsid w:val="001B4B2D"/>
    <w:rsid w:val="001B5080"/>
    <w:rsid w:val="001B709E"/>
    <w:rsid w:val="001C025B"/>
    <w:rsid w:val="001C1F24"/>
    <w:rsid w:val="001C20B6"/>
    <w:rsid w:val="001C390C"/>
    <w:rsid w:val="001C4204"/>
    <w:rsid w:val="001C4C80"/>
    <w:rsid w:val="001C57BA"/>
    <w:rsid w:val="001C5D14"/>
    <w:rsid w:val="001C639B"/>
    <w:rsid w:val="001C6459"/>
    <w:rsid w:val="001C648D"/>
    <w:rsid w:val="001C77C4"/>
    <w:rsid w:val="001D022A"/>
    <w:rsid w:val="001D154E"/>
    <w:rsid w:val="001D32FE"/>
    <w:rsid w:val="001D3F9B"/>
    <w:rsid w:val="001D4826"/>
    <w:rsid w:val="001D54F3"/>
    <w:rsid w:val="001D5575"/>
    <w:rsid w:val="001D6DF6"/>
    <w:rsid w:val="001E42AC"/>
    <w:rsid w:val="001E4414"/>
    <w:rsid w:val="001E4914"/>
    <w:rsid w:val="001E4CEC"/>
    <w:rsid w:val="001F03C4"/>
    <w:rsid w:val="001F05E2"/>
    <w:rsid w:val="001F0DBE"/>
    <w:rsid w:val="001F2110"/>
    <w:rsid w:val="001F2835"/>
    <w:rsid w:val="001F48F5"/>
    <w:rsid w:val="001F52F5"/>
    <w:rsid w:val="001F6983"/>
    <w:rsid w:val="001F7202"/>
    <w:rsid w:val="001F770A"/>
    <w:rsid w:val="00200084"/>
    <w:rsid w:val="00201EA4"/>
    <w:rsid w:val="002026D7"/>
    <w:rsid w:val="00203609"/>
    <w:rsid w:val="002054CC"/>
    <w:rsid w:val="002076CC"/>
    <w:rsid w:val="002118E7"/>
    <w:rsid w:val="0021248B"/>
    <w:rsid w:val="00214686"/>
    <w:rsid w:val="00220611"/>
    <w:rsid w:val="00220A85"/>
    <w:rsid w:val="00221339"/>
    <w:rsid w:val="00223067"/>
    <w:rsid w:val="0022734A"/>
    <w:rsid w:val="0022739E"/>
    <w:rsid w:val="002275D6"/>
    <w:rsid w:val="0023063D"/>
    <w:rsid w:val="00231B57"/>
    <w:rsid w:val="002327E7"/>
    <w:rsid w:val="00232B49"/>
    <w:rsid w:val="002338F0"/>
    <w:rsid w:val="00234417"/>
    <w:rsid w:val="00235E26"/>
    <w:rsid w:val="002369D5"/>
    <w:rsid w:val="00236C9D"/>
    <w:rsid w:val="00237736"/>
    <w:rsid w:val="002403B5"/>
    <w:rsid w:val="0024168C"/>
    <w:rsid w:val="00243390"/>
    <w:rsid w:val="0024360E"/>
    <w:rsid w:val="00243782"/>
    <w:rsid w:val="00243D2D"/>
    <w:rsid w:val="0024487B"/>
    <w:rsid w:val="00252D1E"/>
    <w:rsid w:val="00253551"/>
    <w:rsid w:val="00253E71"/>
    <w:rsid w:val="002550A5"/>
    <w:rsid w:val="00255121"/>
    <w:rsid w:val="00256686"/>
    <w:rsid w:val="00256791"/>
    <w:rsid w:val="00257248"/>
    <w:rsid w:val="0026002A"/>
    <w:rsid w:val="002605E4"/>
    <w:rsid w:val="002628C7"/>
    <w:rsid w:val="0026343A"/>
    <w:rsid w:val="0026445B"/>
    <w:rsid w:val="002660F7"/>
    <w:rsid w:val="0027017D"/>
    <w:rsid w:val="0027185F"/>
    <w:rsid w:val="00271BCF"/>
    <w:rsid w:val="002744C0"/>
    <w:rsid w:val="0027533E"/>
    <w:rsid w:val="002759DF"/>
    <w:rsid w:val="00275A63"/>
    <w:rsid w:val="002761C6"/>
    <w:rsid w:val="00276794"/>
    <w:rsid w:val="00276B72"/>
    <w:rsid w:val="002808C4"/>
    <w:rsid w:val="002854E4"/>
    <w:rsid w:val="0028687C"/>
    <w:rsid w:val="0028775C"/>
    <w:rsid w:val="00290034"/>
    <w:rsid w:val="0029021C"/>
    <w:rsid w:val="00290BDA"/>
    <w:rsid w:val="00293473"/>
    <w:rsid w:val="00293B56"/>
    <w:rsid w:val="00293C1A"/>
    <w:rsid w:val="00294A9D"/>
    <w:rsid w:val="00294FFD"/>
    <w:rsid w:val="00296233"/>
    <w:rsid w:val="00297193"/>
    <w:rsid w:val="002A0629"/>
    <w:rsid w:val="002A06A8"/>
    <w:rsid w:val="002A2D95"/>
    <w:rsid w:val="002A372D"/>
    <w:rsid w:val="002A42E8"/>
    <w:rsid w:val="002A575B"/>
    <w:rsid w:val="002A5BCC"/>
    <w:rsid w:val="002A5C1B"/>
    <w:rsid w:val="002A7DD4"/>
    <w:rsid w:val="002B016F"/>
    <w:rsid w:val="002B19C1"/>
    <w:rsid w:val="002B1BC2"/>
    <w:rsid w:val="002B280D"/>
    <w:rsid w:val="002B3FD6"/>
    <w:rsid w:val="002B6524"/>
    <w:rsid w:val="002B6D56"/>
    <w:rsid w:val="002B7119"/>
    <w:rsid w:val="002B7921"/>
    <w:rsid w:val="002C090A"/>
    <w:rsid w:val="002C5A2F"/>
    <w:rsid w:val="002C5CED"/>
    <w:rsid w:val="002D0D3C"/>
    <w:rsid w:val="002D105F"/>
    <w:rsid w:val="002D2441"/>
    <w:rsid w:val="002D3F60"/>
    <w:rsid w:val="002D47A1"/>
    <w:rsid w:val="002D5902"/>
    <w:rsid w:val="002E0882"/>
    <w:rsid w:val="002E17C5"/>
    <w:rsid w:val="002E2ACE"/>
    <w:rsid w:val="002E305F"/>
    <w:rsid w:val="002E58D7"/>
    <w:rsid w:val="002E5B73"/>
    <w:rsid w:val="002E5FB7"/>
    <w:rsid w:val="002E6108"/>
    <w:rsid w:val="002E74F5"/>
    <w:rsid w:val="002E7862"/>
    <w:rsid w:val="002F2D2E"/>
    <w:rsid w:val="002F321A"/>
    <w:rsid w:val="002F4FA2"/>
    <w:rsid w:val="002F6145"/>
    <w:rsid w:val="002F6222"/>
    <w:rsid w:val="002F6A1F"/>
    <w:rsid w:val="002F7FF5"/>
    <w:rsid w:val="003009FF"/>
    <w:rsid w:val="003016DF"/>
    <w:rsid w:val="0030210F"/>
    <w:rsid w:val="00302EE4"/>
    <w:rsid w:val="003030FA"/>
    <w:rsid w:val="003040CD"/>
    <w:rsid w:val="00305732"/>
    <w:rsid w:val="0031184C"/>
    <w:rsid w:val="003134BA"/>
    <w:rsid w:val="0031491A"/>
    <w:rsid w:val="00314F5F"/>
    <w:rsid w:val="00315511"/>
    <w:rsid w:val="00316D94"/>
    <w:rsid w:val="0032108F"/>
    <w:rsid w:val="003211C3"/>
    <w:rsid w:val="00321B69"/>
    <w:rsid w:val="00321D7E"/>
    <w:rsid w:val="00324161"/>
    <w:rsid w:val="00325EA0"/>
    <w:rsid w:val="00327692"/>
    <w:rsid w:val="00327ABE"/>
    <w:rsid w:val="00330CE4"/>
    <w:rsid w:val="00330E5A"/>
    <w:rsid w:val="003315F1"/>
    <w:rsid w:val="0033182F"/>
    <w:rsid w:val="003320AC"/>
    <w:rsid w:val="00332E13"/>
    <w:rsid w:val="003352F3"/>
    <w:rsid w:val="003357A8"/>
    <w:rsid w:val="00337982"/>
    <w:rsid w:val="003419CF"/>
    <w:rsid w:val="003422E6"/>
    <w:rsid w:val="00342354"/>
    <w:rsid w:val="00342E3E"/>
    <w:rsid w:val="00343029"/>
    <w:rsid w:val="00343115"/>
    <w:rsid w:val="00344007"/>
    <w:rsid w:val="003475A5"/>
    <w:rsid w:val="003477B9"/>
    <w:rsid w:val="00352E8F"/>
    <w:rsid w:val="00354AD9"/>
    <w:rsid w:val="00355B4E"/>
    <w:rsid w:val="00356C40"/>
    <w:rsid w:val="00361A44"/>
    <w:rsid w:val="003622C2"/>
    <w:rsid w:val="00364BFD"/>
    <w:rsid w:val="00367C60"/>
    <w:rsid w:val="0037165E"/>
    <w:rsid w:val="00374542"/>
    <w:rsid w:val="00382BD0"/>
    <w:rsid w:val="003845A6"/>
    <w:rsid w:val="00385DDA"/>
    <w:rsid w:val="00386020"/>
    <w:rsid w:val="0038630C"/>
    <w:rsid w:val="00391DED"/>
    <w:rsid w:val="003937ED"/>
    <w:rsid w:val="00393D23"/>
    <w:rsid w:val="00393DD0"/>
    <w:rsid w:val="00396B77"/>
    <w:rsid w:val="00396C3D"/>
    <w:rsid w:val="003979EF"/>
    <w:rsid w:val="003A0E87"/>
    <w:rsid w:val="003A13A5"/>
    <w:rsid w:val="003A288A"/>
    <w:rsid w:val="003A2F2A"/>
    <w:rsid w:val="003A3795"/>
    <w:rsid w:val="003A37DA"/>
    <w:rsid w:val="003A715B"/>
    <w:rsid w:val="003B1540"/>
    <w:rsid w:val="003B1EB0"/>
    <w:rsid w:val="003B308A"/>
    <w:rsid w:val="003B4412"/>
    <w:rsid w:val="003B6DE6"/>
    <w:rsid w:val="003B739B"/>
    <w:rsid w:val="003B7E4E"/>
    <w:rsid w:val="003C21B6"/>
    <w:rsid w:val="003C2667"/>
    <w:rsid w:val="003C2798"/>
    <w:rsid w:val="003C6F55"/>
    <w:rsid w:val="003C7D6D"/>
    <w:rsid w:val="003D1BF6"/>
    <w:rsid w:val="003D1CF2"/>
    <w:rsid w:val="003D2000"/>
    <w:rsid w:val="003D31AE"/>
    <w:rsid w:val="003D3D28"/>
    <w:rsid w:val="003D472A"/>
    <w:rsid w:val="003D49AE"/>
    <w:rsid w:val="003D54BC"/>
    <w:rsid w:val="003D6B8E"/>
    <w:rsid w:val="003E0E03"/>
    <w:rsid w:val="003E342C"/>
    <w:rsid w:val="003E35FF"/>
    <w:rsid w:val="003E508B"/>
    <w:rsid w:val="003F07FC"/>
    <w:rsid w:val="003F1C58"/>
    <w:rsid w:val="003F27C1"/>
    <w:rsid w:val="003F2DA1"/>
    <w:rsid w:val="003F37BB"/>
    <w:rsid w:val="003F3968"/>
    <w:rsid w:val="003F45F1"/>
    <w:rsid w:val="003F47F4"/>
    <w:rsid w:val="003F4E48"/>
    <w:rsid w:val="003F599A"/>
    <w:rsid w:val="003F6788"/>
    <w:rsid w:val="00401D96"/>
    <w:rsid w:val="004020D9"/>
    <w:rsid w:val="00402326"/>
    <w:rsid w:val="00402594"/>
    <w:rsid w:val="00403695"/>
    <w:rsid w:val="004037E1"/>
    <w:rsid w:val="00404D71"/>
    <w:rsid w:val="0040559A"/>
    <w:rsid w:val="00405992"/>
    <w:rsid w:val="00410307"/>
    <w:rsid w:val="00412AE5"/>
    <w:rsid w:val="0041318C"/>
    <w:rsid w:val="0041549E"/>
    <w:rsid w:val="00416751"/>
    <w:rsid w:val="0041737A"/>
    <w:rsid w:val="0041774B"/>
    <w:rsid w:val="004200D6"/>
    <w:rsid w:val="00420FDA"/>
    <w:rsid w:val="00420FF2"/>
    <w:rsid w:val="0042122A"/>
    <w:rsid w:val="0042132E"/>
    <w:rsid w:val="0042243F"/>
    <w:rsid w:val="004228F0"/>
    <w:rsid w:val="00423DF0"/>
    <w:rsid w:val="00425619"/>
    <w:rsid w:val="004261E3"/>
    <w:rsid w:val="00427794"/>
    <w:rsid w:val="00427B37"/>
    <w:rsid w:val="00431688"/>
    <w:rsid w:val="00434776"/>
    <w:rsid w:val="0043727E"/>
    <w:rsid w:val="00444860"/>
    <w:rsid w:val="00445F66"/>
    <w:rsid w:val="00447BAF"/>
    <w:rsid w:val="004531DE"/>
    <w:rsid w:val="004532F4"/>
    <w:rsid w:val="0045335F"/>
    <w:rsid w:val="00454438"/>
    <w:rsid w:val="00455BFF"/>
    <w:rsid w:val="00457A6E"/>
    <w:rsid w:val="00461022"/>
    <w:rsid w:val="004618F8"/>
    <w:rsid w:val="0046341F"/>
    <w:rsid w:val="004671AD"/>
    <w:rsid w:val="00470DD0"/>
    <w:rsid w:val="00473760"/>
    <w:rsid w:val="004808F1"/>
    <w:rsid w:val="004828EA"/>
    <w:rsid w:val="004829EA"/>
    <w:rsid w:val="00482FBE"/>
    <w:rsid w:val="004836A6"/>
    <w:rsid w:val="00483D77"/>
    <w:rsid w:val="00486091"/>
    <w:rsid w:val="00486256"/>
    <w:rsid w:val="00486F06"/>
    <w:rsid w:val="00490367"/>
    <w:rsid w:val="004923A0"/>
    <w:rsid w:val="00492CDC"/>
    <w:rsid w:val="00493FF2"/>
    <w:rsid w:val="004941D3"/>
    <w:rsid w:val="004944E3"/>
    <w:rsid w:val="00495E2F"/>
    <w:rsid w:val="0049687B"/>
    <w:rsid w:val="004A0647"/>
    <w:rsid w:val="004A1773"/>
    <w:rsid w:val="004A23F1"/>
    <w:rsid w:val="004A2AC9"/>
    <w:rsid w:val="004A4752"/>
    <w:rsid w:val="004A4858"/>
    <w:rsid w:val="004A4C91"/>
    <w:rsid w:val="004A4CB1"/>
    <w:rsid w:val="004A5202"/>
    <w:rsid w:val="004A5746"/>
    <w:rsid w:val="004A7883"/>
    <w:rsid w:val="004B1213"/>
    <w:rsid w:val="004B35B0"/>
    <w:rsid w:val="004C0187"/>
    <w:rsid w:val="004C0501"/>
    <w:rsid w:val="004C0C34"/>
    <w:rsid w:val="004C0F18"/>
    <w:rsid w:val="004C2D8C"/>
    <w:rsid w:val="004C4364"/>
    <w:rsid w:val="004C48F1"/>
    <w:rsid w:val="004C671D"/>
    <w:rsid w:val="004C7902"/>
    <w:rsid w:val="004C7A07"/>
    <w:rsid w:val="004D0002"/>
    <w:rsid w:val="004D00EC"/>
    <w:rsid w:val="004D027C"/>
    <w:rsid w:val="004D151E"/>
    <w:rsid w:val="004D176A"/>
    <w:rsid w:val="004D3907"/>
    <w:rsid w:val="004D5771"/>
    <w:rsid w:val="004D6033"/>
    <w:rsid w:val="004E4682"/>
    <w:rsid w:val="004E7EA0"/>
    <w:rsid w:val="004F0394"/>
    <w:rsid w:val="004F0B4B"/>
    <w:rsid w:val="004F0BF4"/>
    <w:rsid w:val="004F2113"/>
    <w:rsid w:val="004F3F31"/>
    <w:rsid w:val="004F77BA"/>
    <w:rsid w:val="0050106E"/>
    <w:rsid w:val="00502906"/>
    <w:rsid w:val="00502EC3"/>
    <w:rsid w:val="00503C2F"/>
    <w:rsid w:val="00505EFC"/>
    <w:rsid w:val="00512933"/>
    <w:rsid w:val="00513639"/>
    <w:rsid w:val="00513B8B"/>
    <w:rsid w:val="00514B24"/>
    <w:rsid w:val="0051529D"/>
    <w:rsid w:val="005209FF"/>
    <w:rsid w:val="00520A8E"/>
    <w:rsid w:val="00520E01"/>
    <w:rsid w:val="00521395"/>
    <w:rsid w:val="00523F4A"/>
    <w:rsid w:val="005244A6"/>
    <w:rsid w:val="005254BE"/>
    <w:rsid w:val="0052589D"/>
    <w:rsid w:val="005259D9"/>
    <w:rsid w:val="0052606F"/>
    <w:rsid w:val="00526EBF"/>
    <w:rsid w:val="005274A6"/>
    <w:rsid w:val="005278D3"/>
    <w:rsid w:val="00530264"/>
    <w:rsid w:val="005309D0"/>
    <w:rsid w:val="00530C6B"/>
    <w:rsid w:val="00530F0F"/>
    <w:rsid w:val="00531CF3"/>
    <w:rsid w:val="005322FC"/>
    <w:rsid w:val="00534526"/>
    <w:rsid w:val="00535342"/>
    <w:rsid w:val="005357D9"/>
    <w:rsid w:val="00536922"/>
    <w:rsid w:val="00536A45"/>
    <w:rsid w:val="00537E0A"/>
    <w:rsid w:val="00540E22"/>
    <w:rsid w:val="00541DFE"/>
    <w:rsid w:val="00544674"/>
    <w:rsid w:val="00545C5D"/>
    <w:rsid w:val="00546930"/>
    <w:rsid w:val="00546EE8"/>
    <w:rsid w:val="005508EE"/>
    <w:rsid w:val="00550C85"/>
    <w:rsid w:val="00551C0D"/>
    <w:rsid w:val="00552A32"/>
    <w:rsid w:val="00553CE9"/>
    <w:rsid w:val="0055600A"/>
    <w:rsid w:val="00557FD5"/>
    <w:rsid w:val="005601FE"/>
    <w:rsid w:val="00560A53"/>
    <w:rsid w:val="00561085"/>
    <w:rsid w:val="00561D41"/>
    <w:rsid w:val="005624AE"/>
    <w:rsid w:val="00563347"/>
    <w:rsid w:val="00563A8A"/>
    <w:rsid w:val="00565DD4"/>
    <w:rsid w:val="005665C0"/>
    <w:rsid w:val="0056682E"/>
    <w:rsid w:val="00566A8B"/>
    <w:rsid w:val="00566D81"/>
    <w:rsid w:val="005705FA"/>
    <w:rsid w:val="00570D67"/>
    <w:rsid w:val="005713B4"/>
    <w:rsid w:val="00571468"/>
    <w:rsid w:val="00571732"/>
    <w:rsid w:val="005725FA"/>
    <w:rsid w:val="005726FB"/>
    <w:rsid w:val="0057296B"/>
    <w:rsid w:val="005768E9"/>
    <w:rsid w:val="005817A5"/>
    <w:rsid w:val="00583F1D"/>
    <w:rsid w:val="005840F6"/>
    <w:rsid w:val="005864A0"/>
    <w:rsid w:val="005916F9"/>
    <w:rsid w:val="005918A6"/>
    <w:rsid w:val="00592650"/>
    <w:rsid w:val="00594D20"/>
    <w:rsid w:val="00594E3C"/>
    <w:rsid w:val="0059651F"/>
    <w:rsid w:val="00596916"/>
    <w:rsid w:val="005A04FD"/>
    <w:rsid w:val="005A1250"/>
    <w:rsid w:val="005A229E"/>
    <w:rsid w:val="005A53F6"/>
    <w:rsid w:val="005A6588"/>
    <w:rsid w:val="005A7000"/>
    <w:rsid w:val="005A7744"/>
    <w:rsid w:val="005B0002"/>
    <w:rsid w:val="005B4819"/>
    <w:rsid w:val="005B75EE"/>
    <w:rsid w:val="005B7D57"/>
    <w:rsid w:val="005C08FF"/>
    <w:rsid w:val="005C1C12"/>
    <w:rsid w:val="005C3079"/>
    <w:rsid w:val="005C5C2A"/>
    <w:rsid w:val="005C6D4A"/>
    <w:rsid w:val="005C7093"/>
    <w:rsid w:val="005C7346"/>
    <w:rsid w:val="005C7FA4"/>
    <w:rsid w:val="005D17A4"/>
    <w:rsid w:val="005D3794"/>
    <w:rsid w:val="005D43D8"/>
    <w:rsid w:val="005D45D3"/>
    <w:rsid w:val="005D4748"/>
    <w:rsid w:val="005D4829"/>
    <w:rsid w:val="005D5B33"/>
    <w:rsid w:val="005D5C1A"/>
    <w:rsid w:val="005D6860"/>
    <w:rsid w:val="005D6E92"/>
    <w:rsid w:val="005E2B38"/>
    <w:rsid w:val="005E2B7D"/>
    <w:rsid w:val="005E37D6"/>
    <w:rsid w:val="005E3EEC"/>
    <w:rsid w:val="005E561E"/>
    <w:rsid w:val="005E75B9"/>
    <w:rsid w:val="005F097B"/>
    <w:rsid w:val="005F19B0"/>
    <w:rsid w:val="005F2D3B"/>
    <w:rsid w:val="005F3D0D"/>
    <w:rsid w:val="005F4DAC"/>
    <w:rsid w:val="005F53C8"/>
    <w:rsid w:val="005F6DBD"/>
    <w:rsid w:val="005F7430"/>
    <w:rsid w:val="00602763"/>
    <w:rsid w:val="00605ACA"/>
    <w:rsid w:val="006061B1"/>
    <w:rsid w:val="006070D7"/>
    <w:rsid w:val="00610056"/>
    <w:rsid w:val="00613810"/>
    <w:rsid w:val="00614433"/>
    <w:rsid w:val="006146BC"/>
    <w:rsid w:val="00616445"/>
    <w:rsid w:val="00617160"/>
    <w:rsid w:val="00623142"/>
    <w:rsid w:val="0062330B"/>
    <w:rsid w:val="00625253"/>
    <w:rsid w:val="00625555"/>
    <w:rsid w:val="00625712"/>
    <w:rsid w:val="00625D9E"/>
    <w:rsid w:val="00630CBB"/>
    <w:rsid w:val="00631342"/>
    <w:rsid w:val="006313B7"/>
    <w:rsid w:val="006315D9"/>
    <w:rsid w:val="0063235F"/>
    <w:rsid w:val="0063296D"/>
    <w:rsid w:val="00632B9E"/>
    <w:rsid w:val="00635340"/>
    <w:rsid w:val="00635F11"/>
    <w:rsid w:val="006363C6"/>
    <w:rsid w:val="00636EE3"/>
    <w:rsid w:val="00640F58"/>
    <w:rsid w:val="00641FC0"/>
    <w:rsid w:val="00643799"/>
    <w:rsid w:val="006464DA"/>
    <w:rsid w:val="006471CC"/>
    <w:rsid w:val="00647D49"/>
    <w:rsid w:val="006512B3"/>
    <w:rsid w:val="006513F3"/>
    <w:rsid w:val="0065217E"/>
    <w:rsid w:val="0065246B"/>
    <w:rsid w:val="00653323"/>
    <w:rsid w:val="0065350A"/>
    <w:rsid w:val="00653945"/>
    <w:rsid w:val="00653A91"/>
    <w:rsid w:val="00653A96"/>
    <w:rsid w:val="00653EAE"/>
    <w:rsid w:val="00655118"/>
    <w:rsid w:val="00655A62"/>
    <w:rsid w:val="00661BDD"/>
    <w:rsid w:val="006620F9"/>
    <w:rsid w:val="00664787"/>
    <w:rsid w:val="0066521C"/>
    <w:rsid w:val="00665C27"/>
    <w:rsid w:val="00666CF2"/>
    <w:rsid w:val="006717BC"/>
    <w:rsid w:val="00672570"/>
    <w:rsid w:val="0067354A"/>
    <w:rsid w:val="00673F03"/>
    <w:rsid w:val="0067431E"/>
    <w:rsid w:val="006763DB"/>
    <w:rsid w:val="00676ED4"/>
    <w:rsid w:val="00680269"/>
    <w:rsid w:val="00684DCC"/>
    <w:rsid w:val="00685DCD"/>
    <w:rsid w:val="00685E2A"/>
    <w:rsid w:val="006860F2"/>
    <w:rsid w:val="00686A7F"/>
    <w:rsid w:val="0068713A"/>
    <w:rsid w:val="00687A42"/>
    <w:rsid w:val="00687B37"/>
    <w:rsid w:val="00690C97"/>
    <w:rsid w:val="00693502"/>
    <w:rsid w:val="00695702"/>
    <w:rsid w:val="0069671F"/>
    <w:rsid w:val="0069768E"/>
    <w:rsid w:val="00697F15"/>
    <w:rsid w:val="006A0A40"/>
    <w:rsid w:val="006A21C7"/>
    <w:rsid w:val="006A3632"/>
    <w:rsid w:val="006A523E"/>
    <w:rsid w:val="006A6D00"/>
    <w:rsid w:val="006B0897"/>
    <w:rsid w:val="006B0A13"/>
    <w:rsid w:val="006B2576"/>
    <w:rsid w:val="006B35EB"/>
    <w:rsid w:val="006B3D40"/>
    <w:rsid w:val="006B6D78"/>
    <w:rsid w:val="006B7E3F"/>
    <w:rsid w:val="006C3829"/>
    <w:rsid w:val="006C3B3C"/>
    <w:rsid w:val="006C5AB3"/>
    <w:rsid w:val="006C7B6F"/>
    <w:rsid w:val="006D0154"/>
    <w:rsid w:val="006D1642"/>
    <w:rsid w:val="006D2C1E"/>
    <w:rsid w:val="006D32F7"/>
    <w:rsid w:val="006D4139"/>
    <w:rsid w:val="006D7709"/>
    <w:rsid w:val="006D77F8"/>
    <w:rsid w:val="006D78C7"/>
    <w:rsid w:val="006E0881"/>
    <w:rsid w:val="006E1885"/>
    <w:rsid w:val="006E2332"/>
    <w:rsid w:val="006E58E7"/>
    <w:rsid w:val="006E639B"/>
    <w:rsid w:val="006E71D8"/>
    <w:rsid w:val="006E72AF"/>
    <w:rsid w:val="006F5580"/>
    <w:rsid w:val="006F563D"/>
    <w:rsid w:val="006F59F9"/>
    <w:rsid w:val="006F5CDE"/>
    <w:rsid w:val="006F64F9"/>
    <w:rsid w:val="006F6991"/>
    <w:rsid w:val="006F701C"/>
    <w:rsid w:val="00701564"/>
    <w:rsid w:val="00701A24"/>
    <w:rsid w:val="00702AD6"/>
    <w:rsid w:val="00703EF8"/>
    <w:rsid w:val="00703FEC"/>
    <w:rsid w:val="00704956"/>
    <w:rsid w:val="00705FEE"/>
    <w:rsid w:val="00706122"/>
    <w:rsid w:val="00707982"/>
    <w:rsid w:val="0071058A"/>
    <w:rsid w:val="00710809"/>
    <w:rsid w:val="00711462"/>
    <w:rsid w:val="00714182"/>
    <w:rsid w:val="007154C8"/>
    <w:rsid w:val="00715C5E"/>
    <w:rsid w:val="00716D89"/>
    <w:rsid w:val="00720F76"/>
    <w:rsid w:val="00723CBF"/>
    <w:rsid w:val="0072436C"/>
    <w:rsid w:val="00727087"/>
    <w:rsid w:val="00727F70"/>
    <w:rsid w:val="00730D2D"/>
    <w:rsid w:val="00731854"/>
    <w:rsid w:val="00733343"/>
    <w:rsid w:val="00734972"/>
    <w:rsid w:val="0073565B"/>
    <w:rsid w:val="00737CF9"/>
    <w:rsid w:val="00740C83"/>
    <w:rsid w:val="00740D94"/>
    <w:rsid w:val="00741C50"/>
    <w:rsid w:val="007477EF"/>
    <w:rsid w:val="00747A99"/>
    <w:rsid w:val="00753A4A"/>
    <w:rsid w:val="00753C61"/>
    <w:rsid w:val="00754C05"/>
    <w:rsid w:val="00756220"/>
    <w:rsid w:val="00756244"/>
    <w:rsid w:val="007567ED"/>
    <w:rsid w:val="00757FBD"/>
    <w:rsid w:val="007612C2"/>
    <w:rsid w:val="00762932"/>
    <w:rsid w:val="00762DD8"/>
    <w:rsid w:val="00764577"/>
    <w:rsid w:val="00765402"/>
    <w:rsid w:val="00765977"/>
    <w:rsid w:val="007703F2"/>
    <w:rsid w:val="00773488"/>
    <w:rsid w:val="0077374F"/>
    <w:rsid w:val="007776BE"/>
    <w:rsid w:val="007779BA"/>
    <w:rsid w:val="00777A06"/>
    <w:rsid w:val="007812FF"/>
    <w:rsid w:val="00785A30"/>
    <w:rsid w:val="00786DD2"/>
    <w:rsid w:val="00787C1C"/>
    <w:rsid w:val="007913CA"/>
    <w:rsid w:val="00792ACF"/>
    <w:rsid w:val="00792C80"/>
    <w:rsid w:val="00792EB7"/>
    <w:rsid w:val="00794BAC"/>
    <w:rsid w:val="00797772"/>
    <w:rsid w:val="007A2F66"/>
    <w:rsid w:val="007A473E"/>
    <w:rsid w:val="007A4CB9"/>
    <w:rsid w:val="007A580C"/>
    <w:rsid w:val="007A5E86"/>
    <w:rsid w:val="007A6B47"/>
    <w:rsid w:val="007B0422"/>
    <w:rsid w:val="007B0CED"/>
    <w:rsid w:val="007B0D58"/>
    <w:rsid w:val="007B0D7F"/>
    <w:rsid w:val="007B2407"/>
    <w:rsid w:val="007B29FA"/>
    <w:rsid w:val="007B4473"/>
    <w:rsid w:val="007B490C"/>
    <w:rsid w:val="007B49C9"/>
    <w:rsid w:val="007B4DB4"/>
    <w:rsid w:val="007B52EE"/>
    <w:rsid w:val="007B6C88"/>
    <w:rsid w:val="007B7683"/>
    <w:rsid w:val="007C08EE"/>
    <w:rsid w:val="007C1954"/>
    <w:rsid w:val="007C2541"/>
    <w:rsid w:val="007C2C7F"/>
    <w:rsid w:val="007C3447"/>
    <w:rsid w:val="007C3C43"/>
    <w:rsid w:val="007C6376"/>
    <w:rsid w:val="007C6FD3"/>
    <w:rsid w:val="007D1D0D"/>
    <w:rsid w:val="007D4D44"/>
    <w:rsid w:val="007D4EDF"/>
    <w:rsid w:val="007D5F9C"/>
    <w:rsid w:val="007E1498"/>
    <w:rsid w:val="007E1E17"/>
    <w:rsid w:val="007E20A6"/>
    <w:rsid w:val="007E2C59"/>
    <w:rsid w:val="007E35D3"/>
    <w:rsid w:val="007E4B0E"/>
    <w:rsid w:val="007E4CDF"/>
    <w:rsid w:val="007E5C6B"/>
    <w:rsid w:val="007E669F"/>
    <w:rsid w:val="007E6D6E"/>
    <w:rsid w:val="007E754A"/>
    <w:rsid w:val="007F17DF"/>
    <w:rsid w:val="007F20B3"/>
    <w:rsid w:val="007F376F"/>
    <w:rsid w:val="007F5239"/>
    <w:rsid w:val="007F6E8A"/>
    <w:rsid w:val="008000CA"/>
    <w:rsid w:val="00800C98"/>
    <w:rsid w:val="00800F59"/>
    <w:rsid w:val="00803383"/>
    <w:rsid w:val="00804F70"/>
    <w:rsid w:val="0081018C"/>
    <w:rsid w:val="008109EF"/>
    <w:rsid w:val="00810BF9"/>
    <w:rsid w:val="00811476"/>
    <w:rsid w:val="0081390E"/>
    <w:rsid w:val="00813A25"/>
    <w:rsid w:val="008142CE"/>
    <w:rsid w:val="00814BE2"/>
    <w:rsid w:val="00815CEE"/>
    <w:rsid w:val="008161F5"/>
    <w:rsid w:val="00816F14"/>
    <w:rsid w:val="00817692"/>
    <w:rsid w:val="00821C58"/>
    <w:rsid w:val="00823333"/>
    <w:rsid w:val="00824578"/>
    <w:rsid w:val="00824998"/>
    <w:rsid w:val="008254B4"/>
    <w:rsid w:val="00826B48"/>
    <w:rsid w:val="00830A9A"/>
    <w:rsid w:val="00830EAE"/>
    <w:rsid w:val="008320F0"/>
    <w:rsid w:val="00837936"/>
    <w:rsid w:val="00837A77"/>
    <w:rsid w:val="0084203E"/>
    <w:rsid w:val="008435CC"/>
    <w:rsid w:val="00844052"/>
    <w:rsid w:val="0084670E"/>
    <w:rsid w:val="008515B7"/>
    <w:rsid w:val="00852417"/>
    <w:rsid w:val="0085351A"/>
    <w:rsid w:val="00853F18"/>
    <w:rsid w:val="008547D9"/>
    <w:rsid w:val="00855261"/>
    <w:rsid w:val="00856235"/>
    <w:rsid w:val="00856884"/>
    <w:rsid w:val="0085774A"/>
    <w:rsid w:val="008578F1"/>
    <w:rsid w:val="00862A53"/>
    <w:rsid w:val="00864121"/>
    <w:rsid w:val="00864E0F"/>
    <w:rsid w:val="008721B2"/>
    <w:rsid w:val="00873AB8"/>
    <w:rsid w:val="00874253"/>
    <w:rsid w:val="00874C08"/>
    <w:rsid w:val="008808D7"/>
    <w:rsid w:val="00881664"/>
    <w:rsid w:val="00881E66"/>
    <w:rsid w:val="00881EA6"/>
    <w:rsid w:val="00881F97"/>
    <w:rsid w:val="008823EA"/>
    <w:rsid w:val="00882C4D"/>
    <w:rsid w:val="00882F79"/>
    <w:rsid w:val="008835FE"/>
    <w:rsid w:val="00885936"/>
    <w:rsid w:val="0088713D"/>
    <w:rsid w:val="0089012B"/>
    <w:rsid w:val="00891C00"/>
    <w:rsid w:val="00892476"/>
    <w:rsid w:val="00892EC8"/>
    <w:rsid w:val="0089344B"/>
    <w:rsid w:val="00894859"/>
    <w:rsid w:val="008957A6"/>
    <w:rsid w:val="00896D31"/>
    <w:rsid w:val="008A05B7"/>
    <w:rsid w:val="008A085F"/>
    <w:rsid w:val="008A1B97"/>
    <w:rsid w:val="008A2A90"/>
    <w:rsid w:val="008A2E38"/>
    <w:rsid w:val="008A4543"/>
    <w:rsid w:val="008A474F"/>
    <w:rsid w:val="008A639F"/>
    <w:rsid w:val="008B23DA"/>
    <w:rsid w:val="008B35E9"/>
    <w:rsid w:val="008B4A6F"/>
    <w:rsid w:val="008C09E8"/>
    <w:rsid w:val="008C4113"/>
    <w:rsid w:val="008C5EB1"/>
    <w:rsid w:val="008C6109"/>
    <w:rsid w:val="008D3958"/>
    <w:rsid w:val="008D3FC0"/>
    <w:rsid w:val="008D58EA"/>
    <w:rsid w:val="008D5CAC"/>
    <w:rsid w:val="008D64FE"/>
    <w:rsid w:val="008D68A0"/>
    <w:rsid w:val="008E05F0"/>
    <w:rsid w:val="008E279B"/>
    <w:rsid w:val="008E280C"/>
    <w:rsid w:val="008E2B7F"/>
    <w:rsid w:val="008E48E2"/>
    <w:rsid w:val="008F0B55"/>
    <w:rsid w:val="008F3299"/>
    <w:rsid w:val="008F3F97"/>
    <w:rsid w:val="008F4FA1"/>
    <w:rsid w:val="008F5A17"/>
    <w:rsid w:val="0090037B"/>
    <w:rsid w:val="00902056"/>
    <w:rsid w:val="009034A2"/>
    <w:rsid w:val="00903915"/>
    <w:rsid w:val="00903E3C"/>
    <w:rsid w:val="00904BBD"/>
    <w:rsid w:val="00904C7B"/>
    <w:rsid w:val="009060D9"/>
    <w:rsid w:val="009066DD"/>
    <w:rsid w:val="009109D1"/>
    <w:rsid w:val="00911007"/>
    <w:rsid w:val="0091147B"/>
    <w:rsid w:val="009115AD"/>
    <w:rsid w:val="009124B1"/>
    <w:rsid w:val="009127A6"/>
    <w:rsid w:val="00912C9E"/>
    <w:rsid w:val="009136FA"/>
    <w:rsid w:val="00914E03"/>
    <w:rsid w:val="00916B98"/>
    <w:rsid w:val="0091752E"/>
    <w:rsid w:val="00921480"/>
    <w:rsid w:val="00924250"/>
    <w:rsid w:val="009249D9"/>
    <w:rsid w:val="00927CC0"/>
    <w:rsid w:val="009301B9"/>
    <w:rsid w:val="00930936"/>
    <w:rsid w:val="009313AF"/>
    <w:rsid w:val="0093239E"/>
    <w:rsid w:val="00934546"/>
    <w:rsid w:val="0093552C"/>
    <w:rsid w:val="009362B0"/>
    <w:rsid w:val="00936F1E"/>
    <w:rsid w:val="0094103E"/>
    <w:rsid w:val="009437E5"/>
    <w:rsid w:val="009439B9"/>
    <w:rsid w:val="009461AD"/>
    <w:rsid w:val="009466BE"/>
    <w:rsid w:val="00946B8E"/>
    <w:rsid w:val="009501B4"/>
    <w:rsid w:val="00950A3D"/>
    <w:rsid w:val="00950F67"/>
    <w:rsid w:val="0095171E"/>
    <w:rsid w:val="0095180B"/>
    <w:rsid w:val="00952BDE"/>
    <w:rsid w:val="00952F60"/>
    <w:rsid w:val="00953FFA"/>
    <w:rsid w:val="009542B9"/>
    <w:rsid w:val="00954F65"/>
    <w:rsid w:val="0095546F"/>
    <w:rsid w:val="00957806"/>
    <w:rsid w:val="0096058B"/>
    <w:rsid w:val="00962884"/>
    <w:rsid w:val="00962A5B"/>
    <w:rsid w:val="00966504"/>
    <w:rsid w:val="00967914"/>
    <w:rsid w:val="00970850"/>
    <w:rsid w:val="009721DB"/>
    <w:rsid w:val="00972D36"/>
    <w:rsid w:val="0097466C"/>
    <w:rsid w:val="009751C5"/>
    <w:rsid w:val="00975244"/>
    <w:rsid w:val="009827C6"/>
    <w:rsid w:val="00982AA3"/>
    <w:rsid w:val="00982D8E"/>
    <w:rsid w:val="009831E8"/>
    <w:rsid w:val="009848E6"/>
    <w:rsid w:val="0098564A"/>
    <w:rsid w:val="00987255"/>
    <w:rsid w:val="00987337"/>
    <w:rsid w:val="0099288F"/>
    <w:rsid w:val="00992EB4"/>
    <w:rsid w:val="00992FEA"/>
    <w:rsid w:val="00993047"/>
    <w:rsid w:val="0099438C"/>
    <w:rsid w:val="009946EB"/>
    <w:rsid w:val="00994E52"/>
    <w:rsid w:val="009954CE"/>
    <w:rsid w:val="00995D49"/>
    <w:rsid w:val="009970BD"/>
    <w:rsid w:val="00997350"/>
    <w:rsid w:val="009A2DFB"/>
    <w:rsid w:val="009A3CDB"/>
    <w:rsid w:val="009A3FE2"/>
    <w:rsid w:val="009A4529"/>
    <w:rsid w:val="009A5C06"/>
    <w:rsid w:val="009A69D7"/>
    <w:rsid w:val="009A7B11"/>
    <w:rsid w:val="009B0A90"/>
    <w:rsid w:val="009B14D5"/>
    <w:rsid w:val="009B30B5"/>
    <w:rsid w:val="009B3661"/>
    <w:rsid w:val="009B369A"/>
    <w:rsid w:val="009B45A1"/>
    <w:rsid w:val="009B4DCB"/>
    <w:rsid w:val="009B5387"/>
    <w:rsid w:val="009C0469"/>
    <w:rsid w:val="009C0FC8"/>
    <w:rsid w:val="009C3D95"/>
    <w:rsid w:val="009C690F"/>
    <w:rsid w:val="009C79AA"/>
    <w:rsid w:val="009D104C"/>
    <w:rsid w:val="009D156E"/>
    <w:rsid w:val="009D17B6"/>
    <w:rsid w:val="009D2212"/>
    <w:rsid w:val="009D2BC4"/>
    <w:rsid w:val="009D3336"/>
    <w:rsid w:val="009D4E86"/>
    <w:rsid w:val="009D5925"/>
    <w:rsid w:val="009D65CB"/>
    <w:rsid w:val="009D6CF5"/>
    <w:rsid w:val="009E02F6"/>
    <w:rsid w:val="009E0693"/>
    <w:rsid w:val="009E175B"/>
    <w:rsid w:val="009E370B"/>
    <w:rsid w:val="009E4188"/>
    <w:rsid w:val="009E4193"/>
    <w:rsid w:val="009E457F"/>
    <w:rsid w:val="009E4DAA"/>
    <w:rsid w:val="009E56FA"/>
    <w:rsid w:val="009E5A49"/>
    <w:rsid w:val="009E6519"/>
    <w:rsid w:val="009E68C8"/>
    <w:rsid w:val="009F26A0"/>
    <w:rsid w:val="009F30AA"/>
    <w:rsid w:val="009F32B7"/>
    <w:rsid w:val="009F35D7"/>
    <w:rsid w:val="009F3BFF"/>
    <w:rsid w:val="009F3F59"/>
    <w:rsid w:val="009F4503"/>
    <w:rsid w:val="009F537A"/>
    <w:rsid w:val="009F53E7"/>
    <w:rsid w:val="009F6E97"/>
    <w:rsid w:val="00A00A95"/>
    <w:rsid w:val="00A01B4F"/>
    <w:rsid w:val="00A01D71"/>
    <w:rsid w:val="00A021CC"/>
    <w:rsid w:val="00A0656B"/>
    <w:rsid w:val="00A07727"/>
    <w:rsid w:val="00A079C4"/>
    <w:rsid w:val="00A12717"/>
    <w:rsid w:val="00A158E8"/>
    <w:rsid w:val="00A1673A"/>
    <w:rsid w:val="00A17225"/>
    <w:rsid w:val="00A1761E"/>
    <w:rsid w:val="00A17B82"/>
    <w:rsid w:val="00A17CBD"/>
    <w:rsid w:val="00A2021C"/>
    <w:rsid w:val="00A2155A"/>
    <w:rsid w:val="00A21567"/>
    <w:rsid w:val="00A22ACB"/>
    <w:rsid w:val="00A262AC"/>
    <w:rsid w:val="00A26D9C"/>
    <w:rsid w:val="00A30990"/>
    <w:rsid w:val="00A30F9F"/>
    <w:rsid w:val="00A33F27"/>
    <w:rsid w:val="00A378A7"/>
    <w:rsid w:val="00A4017D"/>
    <w:rsid w:val="00A41520"/>
    <w:rsid w:val="00A42F68"/>
    <w:rsid w:val="00A45262"/>
    <w:rsid w:val="00A46175"/>
    <w:rsid w:val="00A46A3A"/>
    <w:rsid w:val="00A471E4"/>
    <w:rsid w:val="00A514A1"/>
    <w:rsid w:val="00A5181B"/>
    <w:rsid w:val="00A52809"/>
    <w:rsid w:val="00A52D7B"/>
    <w:rsid w:val="00A555C2"/>
    <w:rsid w:val="00A561A9"/>
    <w:rsid w:val="00A601E2"/>
    <w:rsid w:val="00A6261E"/>
    <w:rsid w:val="00A6391F"/>
    <w:rsid w:val="00A64D1F"/>
    <w:rsid w:val="00A65DAD"/>
    <w:rsid w:val="00A67596"/>
    <w:rsid w:val="00A708CA"/>
    <w:rsid w:val="00A70BBF"/>
    <w:rsid w:val="00A71A11"/>
    <w:rsid w:val="00A75962"/>
    <w:rsid w:val="00A76114"/>
    <w:rsid w:val="00A7663D"/>
    <w:rsid w:val="00A802C6"/>
    <w:rsid w:val="00A808C3"/>
    <w:rsid w:val="00A81773"/>
    <w:rsid w:val="00A8211D"/>
    <w:rsid w:val="00A83E03"/>
    <w:rsid w:val="00A85296"/>
    <w:rsid w:val="00A85DC0"/>
    <w:rsid w:val="00A86DE8"/>
    <w:rsid w:val="00A93197"/>
    <w:rsid w:val="00A93BCF"/>
    <w:rsid w:val="00A94068"/>
    <w:rsid w:val="00A95BA7"/>
    <w:rsid w:val="00A96A9C"/>
    <w:rsid w:val="00A96E04"/>
    <w:rsid w:val="00A96F41"/>
    <w:rsid w:val="00A97CA4"/>
    <w:rsid w:val="00AA32C0"/>
    <w:rsid w:val="00AA401A"/>
    <w:rsid w:val="00AA4793"/>
    <w:rsid w:val="00AA724B"/>
    <w:rsid w:val="00AA7E15"/>
    <w:rsid w:val="00AB096E"/>
    <w:rsid w:val="00AB2708"/>
    <w:rsid w:val="00AB3606"/>
    <w:rsid w:val="00AB3F91"/>
    <w:rsid w:val="00AB4096"/>
    <w:rsid w:val="00AB4F2C"/>
    <w:rsid w:val="00AB54C3"/>
    <w:rsid w:val="00AB5FA1"/>
    <w:rsid w:val="00AB6148"/>
    <w:rsid w:val="00AB7675"/>
    <w:rsid w:val="00AC01DA"/>
    <w:rsid w:val="00AC090F"/>
    <w:rsid w:val="00AC10D9"/>
    <w:rsid w:val="00AC28BB"/>
    <w:rsid w:val="00AC40BC"/>
    <w:rsid w:val="00AC571C"/>
    <w:rsid w:val="00AC6DC8"/>
    <w:rsid w:val="00AC7AFF"/>
    <w:rsid w:val="00AD0078"/>
    <w:rsid w:val="00AD05DF"/>
    <w:rsid w:val="00AD0827"/>
    <w:rsid w:val="00AD2060"/>
    <w:rsid w:val="00AD2EC8"/>
    <w:rsid w:val="00AD355B"/>
    <w:rsid w:val="00AD3769"/>
    <w:rsid w:val="00AD518D"/>
    <w:rsid w:val="00AD53A9"/>
    <w:rsid w:val="00AD5D87"/>
    <w:rsid w:val="00AD60BA"/>
    <w:rsid w:val="00AD663C"/>
    <w:rsid w:val="00AD6CAD"/>
    <w:rsid w:val="00AD6D6B"/>
    <w:rsid w:val="00AE1795"/>
    <w:rsid w:val="00AE1B39"/>
    <w:rsid w:val="00AE3C33"/>
    <w:rsid w:val="00AE436F"/>
    <w:rsid w:val="00AE5005"/>
    <w:rsid w:val="00AE51F0"/>
    <w:rsid w:val="00AE5E54"/>
    <w:rsid w:val="00AE6268"/>
    <w:rsid w:val="00AE6B34"/>
    <w:rsid w:val="00AF79E6"/>
    <w:rsid w:val="00B00C9D"/>
    <w:rsid w:val="00B02B8F"/>
    <w:rsid w:val="00B05A31"/>
    <w:rsid w:val="00B06140"/>
    <w:rsid w:val="00B0652B"/>
    <w:rsid w:val="00B07695"/>
    <w:rsid w:val="00B079F4"/>
    <w:rsid w:val="00B07A67"/>
    <w:rsid w:val="00B108A6"/>
    <w:rsid w:val="00B10DE9"/>
    <w:rsid w:val="00B121D9"/>
    <w:rsid w:val="00B13083"/>
    <w:rsid w:val="00B133BF"/>
    <w:rsid w:val="00B13F07"/>
    <w:rsid w:val="00B14489"/>
    <w:rsid w:val="00B1462D"/>
    <w:rsid w:val="00B17124"/>
    <w:rsid w:val="00B204E2"/>
    <w:rsid w:val="00B205D2"/>
    <w:rsid w:val="00B22574"/>
    <w:rsid w:val="00B22855"/>
    <w:rsid w:val="00B22AEA"/>
    <w:rsid w:val="00B23229"/>
    <w:rsid w:val="00B232B5"/>
    <w:rsid w:val="00B24FE2"/>
    <w:rsid w:val="00B25FD7"/>
    <w:rsid w:val="00B26723"/>
    <w:rsid w:val="00B278B8"/>
    <w:rsid w:val="00B27AF4"/>
    <w:rsid w:val="00B31DCA"/>
    <w:rsid w:val="00B34004"/>
    <w:rsid w:val="00B350E7"/>
    <w:rsid w:val="00B35B0F"/>
    <w:rsid w:val="00B360B7"/>
    <w:rsid w:val="00B3767C"/>
    <w:rsid w:val="00B40126"/>
    <w:rsid w:val="00B4027D"/>
    <w:rsid w:val="00B406B6"/>
    <w:rsid w:val="00B406CF"/>
    <w:rsid w:val="00B458DC"/>
    <w:rsid w:val="00B46ED2"/>
    <w:rsid w:val="00B5157C"/>
    <w:rsid w:val="00B538C8"/>
    <w:rsid w:val="00B54CEA"/>
    <w:rsid w:val="00B553FA"/>
    <w:rsid w:val="00B574B6"/>
    <w:rsid w:val="00B60953"/>
    <w:rsid w:val="00B60FEB"/>
    <w:rsid w:val="00B62532"/>
    <w:rsid w:val="00B62A16"/>
    <w:rsid w:val="00B63938"/>
    <w:rsid w:val="00B64C1C"/>
    <w:rsid w:val="00B67538"/>
    <w:rsid w:val="00B71658"/>
    <w:rsid w:val="00B74AD1"/>
    <w:rsid w:val="00B7580E"/>
    <w:rsid w:val="00B76861"/>
    <w:rsid w:val="00B771C9"/>
    <w:rsid w:val="00B77E96"/>
    <w:rsid w:val="00B80933"/>
    <w:rsid w:val="00B811F0"/>
    <w:rsid w:val="00B82A71"/>
    <w:rsid w:val="00B82DA4"/>
    <w:rsid w:val="00B84B46"/>
    <w:rsid w:val="00B86FE7"/>
    <w:rsid w:val="00B90945"/>
    <w:rsid w:val="00B921DA"/>
    <w:rsid w:val="00B92869"/>
    <w:rsid w:val="00B94944"/>
    <w:rsid w:val="00B9596C"/>
    <w:rsid w:val="00B95DEE"/>
    <w:rsid w:val="00B961B4"/>
    <w:rsid w:val="00B96329"/>
    <w:rsid w:val="00B9712E"/>
    <w:rsid w:val="00BA0F00"/>
    <w:rsid w:val="00BA1277"/>
    <w:rsid w:val="00BA170E"/>
    <w:rsid w:val="00BA1FBA"/>
    <w:rsid w:val="00BA2A43"/>
    <w:rsid w:val="00BA3797"/>
    <w:rsid w:val="00BA3FAF"/>
    <w:rsid w:val="00BA6E84"/>
    <w:rsid w:val="00BB0B42"/>
    <w:rsid w:val="00BB12D4"/>
    <w:rsid w:val="00BB1E17"/>
    <w:rsid w:val="00BB1E4F"/>
    <w:rsid w:val="00BB24BD"/>
    <w:rsid w:val="00BB3E7F"/>
    <w:rsid w:val="00BB56C1"/>
    <w:rsid w:val="00BB69C1"/>
    <w:rsid w:val="00BC1EB5"/>
    <w:rsid w:val="00BC252B"/>
    <w:rsid w:val="00BC2ABE"/>
    <w:rsid w:val="00BC3EC2"/>
    <w:rsid w:val="00BC4E0B"/>
    <w:rsid w:val="00BC5510"/>
    <w:rsid w:val="00BC5C6C"/>
    <w:rsid w:val="00BC61C5"/>
    <w:rsid w:val="00BC6F74"/>
    <w:rsid w:val="00BC7360"/>
    <w:rsid w:val="00BC7DE7"/>
    <w:rsid w:val="00BD10D2"/>
    <w:rsid w:val="00BD23F4"/>
    <w:rsid w:val="00BD3BE8"/>
    <w:rsid w:val="00BD6F02"/>
    <w:rsid w:val="00BD7727"/>
    <w:rsid w:val="00BD7918"/>
    <w:rsid w:val="00BD7B1D"/>
    <w:rsid w:val="00BD7D0A"/>
    <w:rsid w:val="00BE2B53"/>
    <w:rsid w:val="00BE2F78"/>
    <w:rsid w:val="00BE2FDF"/>
    <w:rsid w:val="00BE357E"/>
    <w:rsid w:val="00BE3AE2"/>
    <w:rsid w:val="00BE4442"/>
    <w:rsid w:val="00BE47C5"/>
    <w:rsid w:val="00BE4936"/>
    <w:rsid w:val="00BE5CA9"/>
    <w:rsid w:val="00BE64F5"/>
    <w:rsid w:val="00BF1C27"/>
    <w:rsid w:val="00BF30EB"/>
    <w:rsid w:val="00BF6FDC"/>
    <w:rsid w:val="00BF727B"/>
    <w:rsid w:val="00C00A49"/>
    <w:rsid w:val="00C01262"/>
    <w:rsid w:val="00C0138D"/>
    <w:rsid w:val="00C01906"/>
    <w:rsid w:val="00C01E08"/>
    <w:rsid w:val="00C01F02"/>
    <w:rsid w:val="00C0287C"/>
    <w:rsid w:val="00C031CA"/>
    <w:rsid w:val="00C03C99"/>
    <w:rsid w:val="00C04CFA"/>
    <w:rsid w:val="00C0792F"/>
    <w:rsid w:val="00C07B67"/>
    <w:rsid w:val="00C106FE"/>
    <w:rsid w:val="00C11FBF"/>
    <w:rsid w:val="00C128DF"/>
    <w:rsid w:val="00C160F4"/>
    <w:rsid w:val="00C16E0E"/>
    <w:rsid w:val="00C17A8B"/>
    <w:rsid w:val="00C22C4D"/>
    <w:rsid w:val="00C23105"/>
    <w:rsid w:val="00C242BE"/>
    <w:rsid w:val="00C253A6"/>
    <w:rsid w:val="00C256C3"/>
    <w:rsid w:val="00C26E1A"/>
    <w:rsid w:val="00C27317"/>
    <w:rsid w:val="00C307C3"/>
    <w:rsid w:val="00C3136F"/>
    <w:rsid w:val="00C31424"/>
    <w:rsid w:val="00C353D4"/>
    <w:rsid w:val="00C3619C"/>
    <w:rsid w:val="00C36A8D"/>
    <w:rsid w:val="00C36D2E"/>
    <w:rsid w:val="00C4041B"/>
    <w:rsid w:val="00C4372F"/>
    <w:rsid w:val="00C439B6"/>
    <w:rsid w:val="00C44509"/>
    <w:rsid w:val="00C46613"/>
    <w:rsid w:val="00C47884"/>
    <w:rsid w:val="00C5080E"/>
    <w:rsid w:val="00C5098F"/>
    <w:rsid w:val="00C5192C"/>
    <w:rsid w:val="00C5447E"/>
    <w:rsid w:val="00C56B3F"/>
    <w:rsid w:val="00C5788D"/>
    <w:rsid w:val="00C60DC4"/>
    <w:rsid w:val="00C61FDF"/>
    <w:rsid w:val="00C62180"/>
    <w:rsid w:val="00C627D6"/>
    <w:rsid w:val="00C63686"/>
    <w:rsid w:val="00C6456B"/>
    <w:rsid w:val="00C65586"/>
    <w:rsid w:val="00C65960"/>
    <w:rsid w:val="00C71C45"/>
    <w:rsid w:val="00C72159"/>
    <w:rsid w:val="00C7226F"/>
    <w:rsid w:val="00C73D77"/>
    <w:rsid w:val="00C80E70"/>
    <w:rsid w:val="00C81144"/>
    <w:rsid w:val="00C81B70"/>
    <w:rsid w:val="00C81D53"/>
    <w:rsid w:val="00C820F1"/>
    <w:rsid w:val="00C82D0B"/>
    <w:rsid w:val="00C82F0C"/>
    <w:rsid w:val="00C83406"/>
    <w:rsid w:val="00C87244"/>
    <w:rsid w:val="00C925BF"/>
    <w:rsid w:val="00C92912"/>
    <w:rsid w:val="00C9358D"/>
    <w:rsid w:val="00C939BD"/>
    <w:rsid w:val="00C95030"/>
    <w:rsid w:val="00C951D3"/>
    <w:rsid w:val="00C95C3E"/>
    <w:rsid w:val="00C96889"/>
    <w:rsid w:val="00C97F7F"/>
    <w:rsid w:val="00CA1F2D"/>
    <w:rsid w:val="00CA2C36"/>
    <w:rsid w:val="00CA3D48"/>
    <w:rsid w:val="00CA4C6F"/>
    <w:rsid w:val="00CA4DF3"/>
    <w:rsid w:val="00CA6FAE"/>
    <w:rsid w:val="00CB2CEA"/>
    <w:rsid w:val="00CB356C"/>
    <w:rsid w:val="00CB4926"/>
    <w:rsid w:val="00CB4B1F"/>
    <w:rsid w:val="00CB55B9"/>
    <w:rsid w:val="00CB622E"/>
    <w:rsid w:val="00CB647A"/>
    <w:rsid w:val="00CC1C37"/>
    <w:rsid w:val="00CC2C8D"/>
    <w:rsid w:val="00CC574B"/>
    <w:rsid w:val="00CC61E7"/>
    <w:rsid w:val="00CC63B0"/>
    <w:rsid w:val="00CC6BFB"/>
    <w:rsid w:val="00CD1485"/>
    <w:rsid w:val="00CD1D0C"/>
    <w:rsid w:val="00CD2137"/>
    <w:rsid w:val="00CD2230"/>
    <w:rsid w:val="00CD2366"/>
    <w:rsid w:val="00CD31BD"/>
    <w:rsid w:val="00CD4FB9"/>
    <w:rsid w:val="00CD5FB9"/>
    <w:rsid w:val="00CD65C9"/>
    <w:rsid w:val="00CE0A38"/>
    <w:rsid w:val="00CE1B91"/>
    <w:rsid w:val="00CE20C4"/>
    <w:rsid w:val="00CE6EF4"/>
    <w:rsid w:val="00CE73E8"/>
    <w:rsid w:val="00CF1067"/>
    <w:rsid w:val="00CF11EF"/>
    <w:rsid w:val="00CF18E5"/>
    <w:rsid w:val="00CF2ACE"/>
    <w:rsid w:val="00CF2F80"/>
    <w:rsid w:val="00CF451F"/>
    <w:rsid w:val="00CF5BCA"/>
    <w:rsid w:val="00CF6828"/>
    <w:rsid w:val="00CF6AF3"/>
    <w:rsid w:val="00CF7273"/>
    <w:rsid w:val="00D0380E"/>
    <w:rsid w:val="00D04B82"/>
    <w:rsid w:val="00D04F52"/>
    <w:rsid w:val="00D05395"/>
    <w:rsid w:val="00D06C7D"/>
    <w:rsid w:val="00D06FC8"/>
    <w:rsid w:val="00D10642"/>
    <w:rsid w:val="00D115E0"/>
    <w:rsid w:val="00D1193A"/>
    <w:rsid w:val="00D12D87"/>
    <w:rsid w:val="00D13BC5"/>
    <w:rsid w:val="00D13EF7"/>
    <w:rsid w:val="00D14134"/>
    <w:rsid w:val="00D1426F"/>
    <w:rsid w:val="00D14439"/>
    <w:rsid w:val="00D1546A"/>
    <w:rsid w:val="00D1610D"/>
    <w:rsid w:val="00D163C2"/>
    <w:rsid w:val="00D22322"/>
    <w:rsid w:val="00D24539"/>
    <w:rsid w:val="00D26DB1"/>
    <w:rsid w:val="00D27216"/>
    <w:rsid w:val="00D27A1E"/>
    <w:rsid w:val="00D31B50"/>
    <w:rsid w:val="00D33DA1"/>
    <w:rsid w:val="00D353D7"/>
    <w:rsid w:val="00D35C5D"/>
    <w:rsid w:val="00D3650D"/>
    <w:rsid w:val="00D36CA1"/>
    <w:rsid w:val="00D37CAB"/>
    <w:rsid w:val="00D37D40"/>
    <w:rsid w:val="00D4155D"/>
    <w:rsid w:val="00D41E95"/>
    <w:rsid w:val="00D43B09"/>
    <w:rsid w:val="00D45550"/>
    <w:rsid w:val="00D46C00"/>
    <w:rsid w:val="00D46E1D"/>
    <w:rsid w:val="00D50D88"/>
    <w:rsid w:val="00D52639"/>
    <w:rsid w:val="00D55471"/>
    <w:rsid w:val="00D56770"/>
    <w:rsid w:val="00D60D21"/>
    <w:rsid w:val="00D62AED"/>
    <w:rsid w:val="00D6660A"/>
    <w:rsid w:val="00D67577"/>
    <w:rsid w:val="00D6793F"/>
    <w:rsid w:val="00D7073D"/>
    <w:rsid w:val="00D73242"/>
    <w:rsid w:val="00D74728"/>
    <w:rsid w:val="00D761C6"/>
    <w:rsid w:val="00D77504"/>
    <w:rsid w:val="00D80023"/>
    <w:rsid w:val="00D8096E"/>
    <w:rsid w:val="00D822F1"/>
    <w:rsid w:val="00D8472B"/>
    <w:rsid w:val="00D847D1"/>
    <w:rsid w:val="00D84CAC"/>
    <w:rsid w:val="00D859FD"/>
    <w:rsid w:val="00D8695E"/>
    <w:rsid w:val="00D87106"/>
    <w:rsid w:val="00D871F1"/>
    <w:rsid w:val="00D92D59"/>
    <w:rsid w:val="00D940C5"/>
    <w:rsid w:val="00D94C57"/>
    <w:rsid w:val="00D95618"/>
    <w:rsid w:val="00D961AB"/>
    <w:rsid w:val="00D965B1"/>
    <w:rsid w:val="00D969ED"/>
    <w:rsid w:val="00DA09BF"/>
    <w:rsid w:val="00DA2230"/>
    <w:rsid w:val="00DA3191"/>
    <w:rsid w:val="00DA5802"/>
    <w:rsid w:val="00DA621A"/>
    <w:rsid w:val="00DA6724"/>
    <w:rsid w:val="00DA7556"/>
    <w:rsid w:val="00DA780E"/>
    <w:rsid w:val="00DB0375"/>
    <w:rsid w:val="00DB0760"/>
    <w:rsid w:val="00DB1846"/>
    <w:rsid w:val="00DB1E93"/>
    <w:rsid w:val="00DB376A"/>
    <w:rsid w:val="00DB38A3"/>
    <w:rsid w:val="00DB3E62"/>
    <w:rsid w:val="00DB55A0"/>
    <w:rsid w:val="00DB5856"/>
    <w:rsid w:val="00DB58C6"/>
    <w:rsid w:val="00DB66BA"/>
    <w:rsid w:val="00DB6EA9"/>
    <w:rsid w:val="00DB7D4A"/>
    <w:rsid w:val="00DC17E2"/>
    <w:rsid w:val="00DC2FF2"/>
    <w:rsid w:val="00DC3029"/>
    <w:rsid w:val="00DC5765"/>
    <w:rsid w:val="00DD0DC5"/>
    <w:rsid w:val="00DD1179"/>
    <w:rsid w:val="00DD20D4"/>
    <w:rsid w:val="00DD2D0C"/>
    <w:rsid w:val="00DD3D57"/>
    <w:rsid w:val="00DD3F15"/>
    <w:rsid w:val="00DD490C"/>
    <w:rsid w:val="00DD5A10"/>
    <w:rsid w:val="00DD5C2A"/>
    <w:rsid w:val="00DD68BB"/>
    <w:rsid w:val="00DE01B3"/>
    <w:rsid w:val="00DE0DC8"/>
    <w:rsid w:val="00DE5193"/>
    <w:rsid w:val="00DE51FF"/>
    <w:rsid w:val="00DE6817"/>
    <w:rsid w:val="00DE7C04"/>
    <w:rsid w:val="00DF0874"/>
    <w:rsid w:val="00DF2088"/>
    <w:rsid w:val="00DF2A53"/>
    <w:rsid w:val="00DF3155"/>
    <w:rsid w:val="00DF3FD9"/>
    <w:rsid w:val="00DF5581"/>
    <w:rsid w:val="00DF6B7A"/>
    <w:rsid w:val="00DF6E2B"/>
    <w:rsid w:val="00E04D2C"/>
    <w:rsid w:val="00E06467"/>
    <w:rsid w:val="00E07220"/>
    <w:rsid w:val="00E10A23"/>
    <w:rsid w:val="00E12BA2"/>
    <w:rsid w:val="00E135DC"/>
    <w:rsid w:val="00E1379F"/>
    <w:rsid w:val="00E15FC8"/>
    <w:rsid w:val="00E17612"/>
    <w:rsid w:val="00E207F9"/>
    <w:rsid w:val="00E2277B"/>
    <w:rsid w:val="00E22E6F"/>
    <w:rsid w:val="00E23354"/>
    <w:rsid w:val="00E23C2A"/>
    <w:rsid w:val="00E251BD"/>
    <w:rsid w:val="00E265D8"/>
    <w:rsid w:val="00E27529"/>
    <w:rsid w:val="00E27773"/>
    <w:rsid w:val="00E320AF"/>
    <w:rsid w:val="00E350DC"/>
    <w:rsid w:val="00E35F72"/>
    <w:rsid w:val="00E363E6"/>
    <w:rsid w:val="00E3773A"/>
    <w:rsid w:val="00E40D4E"/>
    <w:rsid w:val="00E42A06"/>
    <w:rsid w:val="00E42B5B"/>
    <w:rsid w:val="00E438E0"/>
    <w:rsid w:val="00E43B80"/>
    <w:rsid w:val="00E45127"/>
    <w:rsid w:val="00E465AE"/>
    <w:rsid w:val="00E46D38"/>
    <w:rsid w:val="00E46FEC"/>
    <w:rsid w:val="00E47E46"/>
    <w:rsid w:val="00E527FF"/>
    <w:rsid w:val="00E52815"/>
    <w:rsid w:val="00E5381E"/>
    <w:rsid w:val="00E5493E"/>
    <w:rsid w:val="00E5680C"/>
    <w:rsid w:val="00E56D3C"/>
    <w:rsid w:val="00E610D3"/>
    <w:rsid w:val="00E6210A"/>
    <w:rsid w:val="00E662E0"/>
    <w:rsid w:val="00E67092"/>
    <w:rsid w:val="00E6723A"/>
    <w:rsid w:val="00E70BF6"/>
    <w:rsid w:val="00E74207"/>
    <w:rsid w:val="00E74A87"/>
    <w:rsid w:val="00E75494"/>
    <w:rsid w:val="00E761B5"/>
    <w:rsid w:val="00E81A0E"/>
    <w:rsid w:val="00E83935"/>
    <w:rsid w:val="00E849E6"/>
    <w:rsid w:val="00E8505A"/>
    <w:rsid w:val="00E8651A"/>
    <w:rsid w:val="00E866B1"/>
    <w:rsid w:val="00E8672D"/>
    <w:rsid w:val="00E9272D"/>
    <w:rsid w:val="00E94189"/>
    <w:rsid w:val="00E948AC"/>
    <w:rsid w:val="00E94CD2"/>
    <w:rsid w:val="00E957F6"/>
    <w:rsid w:val="00E9592F"/>
    <w:rsid w:val="00E95C6C"/>
    <w:rsid w:val="00E96395"/>
    <w:rsid w:val="00E9706A"/>
    <w:rsid w:val="00EA01C4"/>
    <w:rsid w:val="00EA0F7E"/>
    <w:rsid w:val="00EA2128"/>
    <w:rsid w:val="00EA2862"/>
    <w:rsid w:val="00EA45A0"/>
    <w:rsid w:val="00EA4ADD"/>
    <w:rsid w:val="00EA690F"/>
    <w:rsid w:val="00EA70AD"/>
    <w:rsid w:val="00EB0B13"/>
    <w:rsid w:val="00EB1672"/>
    <w:rsid w:val="00EB21FE"/>
    <w:rsid w:val="00EB3A0F"/>
    <w:rsid w:val="00EB3C68"/>
    <w:rsid w:val="00EB617F"/>
    <w:rsid w:val="00EB6397"/>
    <w:rsid w:val="00EC0B4C"/>
    <w:rsid w:val="00EC0DE6"/>
    <w:rsid w:val="00EC10E7"/>
    <w:rsid w:val="00EC3074"/>
    <w:rsid w:val="00EC3EC4"/>
    <w:rsid w:val="00EC596F"/>
    <w:rsid w:val="00EC5BA2"/>
    <w:rsid w:val="00EC6639"/>
    <w:rsid w:val="00ED6511"/>
    <w:rsid w:val="00ED6992"/>
    <w:rsid w:val="00ED7154"/>
    <w:rsid w:val="00EE0A56"/>
    <w:rsid w:val="00EE21F3"/>
    <w:rsid w:val="00EE2703"/>
    <w:rsid w:val="00EE66FC"/>
    <w:rsid w:val="00EE67D2"/>
    <w:rsid w:val="00EE6FE5"/>
    <w:rsid w:val="00EE7050"/>
    <w:rsid w:val="00EE7054"/>
    <w:rsid w:val="00EF15EC"/>
    <w:rsid w:val="00EF18B2"/>
    <w:rsid w:val="00EF35E3"/>
    <w:rsid w:val="00EF3B2A"/>
    <w:rsid w:val="00EF3E62"/>
    <w:rsid w:val="00EF4FC7"/>
    <w:rsid w:val="00EF5ECB"/>
    <w:rsid w:val="00EF6D7D"/>
    <w:rsid w:val="00EF7194"/>
    <w:rsid w:val="00EF7A44"/>
    <w:rsid w:val="00F013E7"/>
    <w:rsid w:val="00F03369"/>
    <w:rsid w:val="00F038FA"/>
    <w:rsid w:val="00F051DD"/>
    <w:rsid w:val="00F0713F"/>
    <w:rsid w:val="00F10E6F"/>
    <w:rsid w:val="00F1251B"/>
    <w:rsid w:val="00F15D0A"/>
    <w:rsid w:val="00F20E90"/>
    <w:rsid w:val="00F21830"/>
    <w:rsid w:val="00F2566C"/>
    <w:rsid w:val="00F271A2"/>
    <w:rsid w:val="00F306D2"/>
    <w:rsid w:val="00F312A4"/>
    <w:rsid w:val="00F35576"/>
    <w:rsid w:val="00F35607"/>
    <w:rsid w:val="00F35734"/>
    <w:rsid w:val="00F3726F"/>
    <w:rsid w:val="00F40003"/>
    <w:rsid w:val="00F41609"/>
    <w:rsid w:val="00F41E05"/>
    <w:rsid w:val="00F438D7"/>
    <w:rsid w:val="00F43A03"/>
    <w:rsid w:val="00F43AB4"/>
    <w:rsid w:val="00F45BA9"/>
    <w:rsid w:val="00F461C7"/>
    <w:rsid w:val="00F47352"/>
    <w:rsid w:val="00F4749E"/>
    <w:rsid w:val="00F475D2"/>
    <w:rsid w:val="00F50026"/>
    <w:rsid w:val="00F52CBD"/>
    <w:rsid w:val="00F539E3"/>
    <w:rsid w:val="00F53A7C"/>
    <w:rsid w:val="00F545E4"/>
    <w:rsid w:val="00F56D74"/>
    <w:rsid w:val="00F56E61"/>
    <w:rsid w:val="00F60745"/>
    <w:rsid w:val="00F61580"/>
    <w:rsid w:val="00F63D71"/>
    <w:rsid w:val="00F640DB"/>
    <w:rsid w:val="00F65B37"/>
    <w:rsid w:val="00F65ECA"/>
    <w:rsid w:val="00F67F92"/>
    <w:rsid w:val="00F701EE"/>
    <w:rsid w:val="00F70359"/>
    <w:rsid w:val="00F70413"/>
    <w:rsid w:val="00F72EE9"/>
    <w:rsid w:val="00F73868"/>
    <w:rsid w:val="00F7539B"/>
    <w:rsid w:val="00F76D4B"/>
    <w:rsid w:val="00F77BDC"/>
    <w:rsid w:val="00F80ABE"/>
    <w:rsid w:val="00F819CA"/>
    <w:rsid w:val="00F86BE2"/>
    <w:rsid w:val="00F9015A"/>
    <w:rsid w:val="00F903CF"/>
    <w:rsid w:val="00F90F75"/>
    <w:rsid w:val="00F917C2"/>
    <w:rsid w:val="00F92917"/>
    <w:rsid w:val="00F92E9E"/>
    <w:rsid w:val="00F9474F"/>
    <w:rsid w:val="00F95795"/>
    <w:rsid w:val="00F95A6C"/>
    <w:rsid w:val="00FA14CC"/>
    <w:rsid w:val="00FA1509"/>
    <w:rsid w:val="00FA1ABC"/>
    <w:rsid w:val="00FA1C2E"/>
    <w:rsid w:val="00FA2C9B"/>
    <w:rsid w:val="00FA38E3"/>
    <w:rsid w:val="00FA4F6D"/>
    <w:rsid w:val="00FA64E5"/>
    <w:rsid w:val="00FA6711"/>
    <w:rsid w:val="00FA7017"/>
    <w:rsid w:val="00FB09F1"/>
    <w:rsid w:val="00FB1703"/>
    <w:rsid w:val="00FB3356"/>
    <w:rsid w:val="00FB3F30"/>
    <w:rsid w:val="00FC12AE"/>
    <w:rsid w:val="00FC1A24"/>
    <w:rsid w:val="00FC1A3E"/>
    <w:rsid w:val="00FC3077"/>
    <w:rsid w:val="00FC30BF"/>
    <w:rsid w:val="00FC414A"/>
    <w:rsid w:val="00FC43DB"/>
    <w:rsid w:val="00FC558F"/>
    <w:rsid w:val="00FC56BB"/>
    <w:rsid w:val="00FC5856"/>
    <w:rsid w:val="00FC6DD4"/>
    <w:rsid w:val="00FC702D"/>
    <w:rsid w:val="00FC72B3"/>
    <w:rsid w:val="00FD0D1D"/>
    <w:rsid w:val="00FD1F04"/>
    <w:rsid w:val="00FD2329"/>
    <w:rsid w:val="00FD3D36"/>
    <w:rsid w:val="00FD44DD"/>
    <w:rsid w:val="00FD6C07"/>
    <w:rsid w:val="00FE206B"/>
    <w:rsid w:val="00FE2287"/>
    <w:rsid w:val="00FE3344"/>
    <w:rsid w:val="00FE3598"/>
    <w:rsid w:val="00FE4531"/>
    <w:rsid w:val="00FE4F1E"/>
    <w:rsid w:val="00FE5C81"/>
    <w:rsid w:val="00FE7682"/>
    <w:rsid w:val="00FE7B56"/>
    <w:rsid w:val="00FE7C4E"/>
    <w:rsid w:val="00FF0600"/>
    <w:rsid w:val="00FF0C09"/>
    <w:rsid w:val="00FF174B"/>
    <w:rsid w:val="00FF2672"/>
    <w:rsid w:val="00FF4E45"/>
    <w:rsid w:val="00FF5177"/>
    <w:rsid w:val="00FF6F34"/>
    <w:rsid w:val="00FF73C7"/>
    <w:rsid w:val="00FF76BF"/>
    <w:rsid w:val="00FF7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  <w14:docId w14:val="57FEDAEA"/>
  <w15:docId w15:val="{D693658E-E18C-4CC8-8B4F-3A699E140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DA8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6DA8"/>
    <w:pPr>
      <w:spacing w:before="480" w:after="0"/>
      <w:contextualSpacing/>
      <w:outlineLvl w:val="0"/>
    </w:pPr>
    <w:rPr>
      <w:rFonts w:eastAsia="Times New Roman" w:cs="Times New Roman"/>
      <w:b/>
      <w:bCs/>
      <w:szCs w:val="28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6DA8"/>
    <w:pPr>
      <w:keepNext/>
      <w:spacing w:before="200" w:after="0"/>
      <w:outlineLvl w:val="1"/>
    </w:pPr>
    <w:rPr>
      <w:rFonts w:eastAsia="Times New Roman" w:cs="Times New Roman"/>
      <w:b/>
      <w:bCs/>
      <w:szCs w:val="26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56220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D6DA8"/>
    <w:rPr>
      <w:rFonts w:ascii="Times New Roman" w:eastAsia="Times New Roman" w:hAnsi="Times New Roman" w:cs="Times New Roman"/>
      <w:b/>
      <w:bCs/>
      <w:sz w:val="24"/>
      <w:szCs w:val="28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0D6DA8"/>
    <w:rPr>
      <w:rFonts w:ascii="Times New Roman" w:eastAsia="Times New Roman" w:hAnsi="Times New Roman" w:cs="Times New Roman"/>
      <w:b/>
      <w:bCs/>
      <w:sz w:val="24"/>
      <w:szCs w:val="26"/>
      <w:lang w:val="en-AU" w:eastAsia="en-AU"/>
    </w:rPr>
  </w:style>
  <w:style w:type="paragraph" w:styleId="CommentText">
    <w:name w:val="annotation text"/>
    <w:basedOn w:val="Normal"/>
    <w:link w:val="CommentTextChar1"/>
    <w:uiPriority w:val="99"/>
    <w:semiHidden/>
    <w:rsid w:val="00F038FA"/>
    <w:pPr>
      <w:spacing w:after="0" w:line="240" w:lineRule="auto"/>
    </w:pPr>
    <w:rPr>
      <w:rFonts w:eastAsia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uiPriority w:val="99"/>
    <w:semiHidden/>
    <w:rsid w:val="00F038F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F038FA"/>
    <w:rPr>
      <w:sz w:val="16"/>
      <w:szCs w:val="16"/>
    </w:rPr>
  </w:style>
  <w:style w:type="character" w:customStyle="1" w:styleId="CommentTextChar1">
    <w:name w:val="Comment Text Char1"/>
    <w:link w:val="CommentText"/>
    <w:uiPriority w:val="99"/>
    <w:semiHidden/>
    <w:locked/>
    <w:rsid w:val="00F038FA"/>
    <w:rPr>
      <w:rFonts w:ascii="Times New Roman" w:eastAsia="Calibri" w:hAnsi="Times New Roman" w:cs="Times New Roman"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8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8F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363C6"/>
    <w:pPr>
      <w:ind w:left="720"/>
      <w:contextualSpacing/>
    </w:pPr>
  </w:style>
  <w:style w:type="table" w:styleId="TableGrid">
    <w:name w:val="Table Grid"/>
    <w:basedOn w:val="TableNormal"/>
    <w:uiPriority w:val="59"/>
    <w:rsid w:val="00A17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1146E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7E14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E1498"/>
  </w:style>
  <w:style w:type="paragraph" w:styleId="Footer">
    <w:name w:val="footer"/>
    <w:basedOn w:val="Normal"/>
    <w:link w:val="FooterChar"/>
    <w:uiPriority w:val="99"/>
    <w:unhideWhenUsed/>
    <w:rsid w:val="007E14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1498"/>
  </w:style>
  <w:style w:type="character" w:customStyle="1" w:styleId="apple-converted-space">
    <w:name w:val="apple-converted-space"/>
    <w:basedOn w:val="DefaultParagraphFont"/>
    <w:rsid w:val="009127A6"/>
  </w:style>
  <w:style w:type="character" w:styleId="Emphasis">
    <w:name w:val="Emphasis"/>
    <w:basedOn w:val="DefaultParagraphFont"/>
    <w:uiPriority w:val="20"/>
    <w:qFormat/>
    <w:rsid w:val="009127A6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81E"/>
    <w:pPr>
      <w:spacing w:after="200"/>
    </w:pPr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E5381E"/>
    <w:rPr>
      <w:rFonts w:ascii="Times New Roman" w:eastAsia="Calibri" w:hAnsi="Times New Roman" w:cs="Times New Roman"/>
      <w:b/>
      <w:bCs/>
      <w:sz w:val="20"/>
      <w:szCs w:val="20"/>
      <w:lang w:val="en-US" w:eastAsia="en-GB"/>
    </w:rPr>
  </w:style>
  <w:style w:type="paragraph" w:styleId="Revision">
    <w:name w:val="Revision"/>
    <w:hidden/>
    <w:uiPriority w:val="99"/>
    <w:semiHidden/>
    <w:rsid w:val="008E2B7F"/>
    <w:pPr>
      <w:spacing w:after="0" w:line="240" w:lineRule="auto"/>
    </w:pPr>
  </w:style>
  <w:style w:type="table" w:customStyle="1" w:styleId="ListTable2-Accent31">
    <w:name w:val="List Table 2 - Accent 31"/>
    <w:basedOn w:val="TableNormal"/>
    <w:uiPriority w:val="47"/>
    <w:rsid w:val="00D43B09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1">
    <w:name w:val="List Table 1 Light1"/>
    <w:basedOn w:val="TableNormal"/>
    <w:uiPriority w:val="46"/>
    <w:rsid w:val="00D43B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1">
    <w:name w:val="Plain Table 41"/>
    <w:basedOn w:val="TableNormal"/>
    <w:uiPriority w:val="99"/>
    <w:rsid w:val="00D43B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99"/>
    <w:rsid w:val="00D43B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99"/>
    <w:rsid w:val="00171A0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99"/>
    <w:rsid w:val="00171A0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41">
    <w:name w:val="Grid Table 41"/>
    <w:basedOn w:val="TableNormal"/>
    <w:uiPriority w:val="49"/>
    <w:rsid w:val="00171A0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1">
    <w:name w:val="Grid Table 6 Colorful1"/>
    <w:basedOn w:val="TableNormal"/>
    <w:uiPriority w:val="51"/>
    <w:rsid w:val="00171A0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21">
    <w:name w:val="Grid Table 6 Colorful - Accent 21"/>
    <w:basedOn w:val="TableNormal"/>
    <w:uiPriority w:val="51"/>
    <w:rsid w:val="00171A02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7Colorful1">
    <w:name w:val="List Table 7 Colorful1"/>
    <w:basedOn w:val="TableNormal"/>
    <w:uiPriority w:val="52"/>
    <w:rsid w:val="00171A0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7CBD"/>
  </w:style>
  <w:style w:type="paragraph" w:customStyle="1" w:styleId="Default">
    <w:name w:val="Default"/>
    <w:rsid w:val="0022734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D6DA8"/>
    <w:pPr>
      <w:spacing w:after="300"/>
      <w:contextualSpacing/>
    </w:pPr>
    <w:rPr>
      <w:rFonts w:eastAsiaTheme="majorEastAsia" w:cstheme="majorBidi"/>
      <w:b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D6DA8"/>
    <w:rPr>
      <w:rFonts w:ascii="Times New Roman" w:eastAsiaTheme="majorEastAsia" w:hAnsi="Times New Roman" w:cstheme="majorBidi"/>
      <w:b/>
      <w:spacing w:val="5"/>
      <w:kern w:val="28"/>
      <w:sz w:val="24"/>
      <w:szCs w:val="52"/>
    </w:rPr>
  </w:style>
  <w:style w:type="paragraph" w:customStyle="1" w:styleId="EndNoteBibliography">
    <w:name w:val="EndNote Bibliography"/>
    <w:basedOn w:val="Normal"/>
    <w:rsid w:val="0051529D"/>
    <w:pPr>
      <w:spacing w:line="240" w:lineRule="auto"/>
    </w:pPr>
    <w:rPr>
      <w:rFonts w:ascii="Arial" w:eastAsiaTheme="minorHAnsi" w:hAnsi="Arial"/>
      <w:sz w:val="22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A7663D"/>
    <w:pPr>
      <w:spacing w:after="120" w:line="276" w:lineRule="auto"/>
    </w:pPr>
    <w:rPr>
      <w:rFonts w:asciiTheme="minorHAnsi" w:eastAsiaTheme="minorHAnsi" w:hAnsiTheme="minorHAnsi"/>
      <w:sz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A7663D"/>
    <w:rPr>
      <w:rFonts w:eastAsiaTheme="minorHAnsi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90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0290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96F4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9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44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0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4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2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3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9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2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7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1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04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49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76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444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723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6872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986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91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3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8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7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5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1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4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4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1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8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7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01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812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57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589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355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32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7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8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4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7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9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6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0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8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5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9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2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1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3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4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3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0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9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0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4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6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4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7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7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9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8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4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D4D848-8030-4DE4-A905-CD2210E3AB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24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University of Aberdeen</Company>
  <LinksUpToDate>false</LinksUpToDate>
  <CharactersWithSpaces>4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r01wsfc</dc:creator>
  <cp:keywords/>
  <cp:lastModifiedBy>Chung, Wing Sun</cp:lastModifiedBy>
  <cp:revision>10</cp:revision>
  <cp:lastPrinted>2015-05-25T17:08:00Z</cp:lastPrinted>
  <dcterms:created xsi:type="dcterms:W3CDTF">2015-09-18T12:01:00Z</dcterms:created>
  <dcterms:modified xsi:type="dcterms:W3CDTF">2015-12-07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4126</vt:lpwstr>
  </property>
  <property fmtid="{D5CDD505-2E9C-101B-9397-08002B2CF9AE}" pid="3" name="WnCSubscriberId">
    <vt:lpwstr>1310</vt:lpwstr>
  </property>
  <property fmtid="{D5CDD505-2E9C-101B-9397-08002B2CF9AE}" pid="4" name="WnCOutputStyleId">
    <vt:lpwstr>2</vt:lpwstr>
  </property>
  <property fmtid="{D5CDD505-2E9C-101B-9397-08002B2CF9AE}" pid="5" name="RWProductId">
    <vt:lpwstr>WnC</vt:lpwstr>
  </property>
  <property fmtid="{D5CDD505-2E9C-101B-9397-08002B2CF9AE}" pid="6" name="WnCUser">
    <vt:lpwstr>r01wsfc_1310</vt:lpwstr>
  </property>
  <property fmtid="{D5CDD505-2E9C-101B-9397-08002B2CF9AE}" pid="7" name="WnC4Folder">
    <vt:lpwstr>Documents///Pectin Inulin draft paper v12a SD 120415</vt:lpwstr>
  </property>
</Properties>
</file>